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6C54" w:rsidRDefault="00776C54" w:rsidP="00776C54">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Symbiont strain is the main determinant of variation in </w:t>
      </w:r>
      <w:r w:rsidRPr="00006301">
        <w:rPr>
          <w:rFonts w:ascii="Times New Roman" w:hAnsi="Times New Roman" w:cs="Times New Roman"/>
          <w:b/>
          <w:i/>
          <w:sz w:val="24"/>
          <w:szCs w:val="24"/>
          <w:lang w:val="en-GB"/>
        </w:rPr>
        <w:t>Wolbachia</w:t>
      </w:r>
      <w:r>
        <w:rPr>
          <w:rFonts w:ascii="Times New Roman" w:hAnsi="Times New Roman" w:cs="Times New Roman"/>
          <w:b/>
          <w:sz w:val="24"/>
          <w:szCs w:val="24"/>
          <w:lang w:val="en-GB"/>
        </w:rPr>
        <w:t xml:space="preserve">-mediated protection against viruses across </w:t>
      </w:r>
      <w:r w:rsidRPr="00006301">
        <w:rPr>
          <w:rFonts w:ascii="Times New Roman" w:hAnsi="Times New Roman" w:cs="Times New Roman"/>
          <w:b/>
          <w:i/>
          <w:sz w:val="24"/>
          <w:szCs w:val="24"/>
          <w:lang w:val="en-GB"/>
        </w:rPr>
        <w:t>Drosophila</w:t>
      </w:r>
      <w:r>
        <w:rPr>
          <w:rFonts w:ascii="Times New Roman" w:hAnsi="Times New Roman" w:cs="Times New Roman"/>
          <w:b/>
          <w:sz w:val="24"/>
          <w:szCs w:val="24"/>
          <w:lang w:val="en-GB"/>
        </w:rPr>
        <w:t xml:space="preserve"> species </w:t>
      </w:r>
    </w:p>
    <w:p w:rsidR="00776C54" w:rsidRPr="002954FD" w:rsidRDefault="00776C54" w:rsidP="00776C54">
      <w:pPr>
        <w:spacing w:after="0" w:line="240" w:lineRule="auto"/>
        <w:jc w:val="both"/>
        <w:rPr>
          <w:rFonts w:ascii="Times New Roman" w:eastAsia="Times New Roman" w:hAnsi="Times New Roman"/>
          <w:color w:val="000000"/>
          <w:sz w:val="24"/>
          <w:szCs w:val="24"/>
          <w:lang w:eastAsia="fr-FR"/>
        </w:rPr>
      </w:pPr>
      <w:r w:rsidRPr="002954FD">
        <w:rPr>
          <w:rFonts w:ascii="Times New Roman" w:eastAsia="Times New Roman" w:hAnsi="Times New Roman"/>
          <w:color w:val="000000"/>
          <w:sz w:val="24"/>
          <w:szCs w:val="24"/>
          <w:lang w:eastAsia="fr-FR"/>
        </w:rPr>
        <w:t>Julien Martinez</w:t>
      </w:r>
      <w:r>
        <w:rPr>
          <w:rFonts w:ascii="Times New Roman" w:eastAsia="Times New Roman" w:hAnsi="Times New Roman"/>
          <w:color w:val="000000"/>
          <w:sz w:val="24"/>
          <w:szCs w:val="24"/>
          <w:vertAlign w:val="superscript"/>
          <w:lang w:eastAsia="fr-FR"/>
        </w:rPr>
        <w:t>1,2</w:t>
      </w:r>
      <w:r w:rsidRPr="002954FD">
        <w:rPr>
          <w:rFonts w:ascii="Times New Roman" w:eastAsia="Times New Roman" w:hAnsi="Times New Roman"/>
          <w:color w:val="000000"/>
          <w:sz w:val="24"/>
          <w:szCs w:val="24"/>
          <w:lang w:eastAsia="fr-FR"/>
        </w:rPr>
        <w:t xml:space="preserve">, </w:t>
      </w:r>
      <w:r>
        <w:rPr>
          <w:rFonts w:ascii="Times New Roman" w:eastAsia="Times New Roman" w:hAnsi="Times New Roman"/>
          <w:color w:val="000000"/>
          <w:sz w:val="24"/>
          <w:szCs w:val="24"/>
          <w:lang w:eastAsia="fr-FR"/>
        </w:rPr>
        <w:t>Ignacio Tolosana</w:t>
      </w:r>
      <w:r>
        <w:rPr>
          <w:rFonts w:ascii="Times New Roman" w:eastAsia="Times New Roman" w:hAnsi="Times New Roman"/>
          <w:color w:val="000000"/>
          <w:sz w:val="24"/>
          <w:szCs w:val="24"/>
          <w:vertAlign w:val="superscript"/>
          <w:lang w:eastAsia="fr-FR"/>
        </w:rPr>
        <w:t>1</w:t>
      </w:r>
      <w:r>
        <w:rPr>
          <w:rFonts w:ascii="Times New Roman" w:eastAsia="Times New Roman" w:hAnsi="Times New Roman"/>
          <w:color w:val="000000"/>
          <w:sz w:val="24"/>
          <w:szCs w:val="24"/>
          <w:lang w:eastAsia="fr-FR"/>
        </w:rPr>
        <w:t xml:space="preserve">, </w:t>
      </w:r>
      <w:r w:rsidRPr="002954FD">
        <w:rPr>
          <w:rFonts w:ascii="Times New Roman" w:eastAsia="Times New Roman" w:hAnsi="Times New Roman"/>
          <w:color w:val="000000"/>
          <w:sz w:val="24"/>
          <w:szCs w:val="24"/>
          <w:lang w:eastAsia="fr-FR"/>
        </w:rPr>
        <w:t>Suzan Ok</w:t>
      </w:r>
      <w:r>
        <w:rPr>
          <w:rFonts w:ascii="Times New Roman" w:eastAsia="Times New Roman" w:hAnsi="Times New Roman"/>
          <w:color w:val="000000"/>
          <w:sz w:val="24"/>
          <w:szCs w:val="24"/>
          <w:vertAlign w:val="superscript"/>
          <w:lang w:eastAsia="fr-FR"/>
        </w:rPr>
        <w:t>1</w:t>
      </w:r>
      <w:r w:rsidRPr="002954FD">
        <w:rPr>
          <w:rFonts w:ascii="Times New Roman" w:eastAsia="Times New Roman" w:hAnsi="Times New Roman"/>
          <w:color w:val="000000"/>
          <w:sz w:val="24"/>
          <w:szCs w:val="24"/>
          <w:lang w:eastAsia="fr-FR"/>
        </w:rPr>
        <w:t>, Sophie Smith</w:t>
      </w:r>
      <w:r w:rsidRPr="002954FD">
        <w:rPr>
          <w:rFonts w:ascii="Times New Roman" w:eastAsia="Times New Roman" w:hAnsi="Times New Roman"/>
          <w:color w:val="000000"/>
          <w:sz w:val="24"/>
          <w:szCs w:val="24"/>
          <w:vertAlign w:val="superscript"/>
          <w:lang w:eastAsia="fr-FR"/>
        </w:rPr>
        <w:t>1</w:t>
      </w:r>
      <w:r w:rsidRPr="002954FD">
        <w:rPr>
          <w:rFonts w:ascii="Times New Roman" w:eastAsia="Times New Roman" w:hAnsi="Times New Roman"/>
          <w:color w:val="000000"/>
          <w:sz w:val="24"/>
          <w:szCs w:val="24"/>
          <w:lang w:eastAsia="fr-FR"/>
        </w:rPr>
        <w:t>, Kiana Snoeck</w:t>
      </w:r>
      <w:r w:rsidRPr="002954FD">
        <w:rPr>
          <w:rFonts w:ascii="Times New Roman" w:eastAsia="Times New Roman" w:hAnsi="Times New Roman"/>
          <w:color w:val="000000"/>
          <w:sz w:val="24"/>
          <w:szCs w:val="24"/>
          <w:vertAlign w:val="superscript"/>
          <w:lang w:eastAsia="fr-FR"/>
        </w:rPr>
        <w:t>1</w:t>
      </w:r>
      <w:r w:rsidRPr="002954FD">
        <w:rPr>
          <w:rFonts w:ascii="Times New Roman" w:eastAsia="Times New Roman" w:hAnsi="Times New Roman"/>
          <w:color w:val="000000"/>
          <w:sz w:val="24"/>
          <w:szCs w:val="24"/>
          <w:lang w:eastAsia="fr-FR"/>
        </w:rPr>
        <w:t>, Jon</w:t>
      </w:r>
      <w:r>
        <w:rPr>
          <w:rFonts w:ascii="Times New Roman" w:eastAsia="Times New Roman" w:hAnsi="Times New Roman"/>
          <w:color w:val="000000"/>
          <w:sz w:val="24"/>
          <w:szCs w:val="24"/>
          <w:lang w:eastAsia="fr-FR"/>
        </w:rPr>
        <w:t>athan</w:t>
      </w:r>
      <w:r w:rsidRPr="002954FD">
        <w:rPr>
          <w:rFonts w:ascii="Times New Roman" w:eastAsia="Times New Roman" w:hAnsi="Times New Roman"/>
          <w:color w:val="000000"/>
          <w:sz w:val="24"/>
          <w:szCs w:val="24"/>
          <w:lang w:eastAsia="fr-FR"/>
        </w:rPr>
        <w:t xml:space="preserve"> P Day</w:t>
      </w:r>
      <w:r w:rsidRPr="002954FD">
        <w:rPr>
          <w:rFonts w:ascii="Times New Roman" w:eastAsia="Times New Roman" w:hAnsi="Times New Roman"/>
          <w:color w:val="000000"/>
          <w:sz w:val="24"/>
          <w:szCs w:val="24"/>
          <w:vertAlign w:val="superscript"/>
          <w:lang w:eastAsia="fr-FR"/>
        </w:rPr>
        <w:t>1</w:t>
      </w:r>
      <w:r w:rsidRPr="002954FD">
        <w:rPr>
          <w:rFonts w:ascii="Times New Roman" w:eastAsia="Times New Roman" w:hAnsi="Times New Roman"/>
          <w:color w:val="000000"/>
          <w:sz w:val="24"/>
          <w:szCs w:val="24"/>
          <w:lang w:eastAsia="fr-FR"/>
        </w:rPr>
        <w:t xml:space="preserve"> and Fran</w:t>
      </w:r>
      <w:r>
        <w:rPr>
          <w:rFonts w:ascii="Times New Roman" w:eastAsia="Times New Roman" w:hAnsi="Times New Roman"/>
          <w:color w:val="000000"/>
          <w:sz w:val="24"/>
          <w:szCs w:val="24"/>
          <w:lang w:eastAsia="fr-FR"/>
        </w:rPr>
        <w:t>k</w:t>
      </w:r>
      <w:r w:rsidRPr="002954FD">
        <w:rPr>
          <w:rFonts w:ascii="Times New Roman" w:eastAsia="Times New Roman" w:hAnsi="Times New Roman"/>
          <w:color w:val="000000"/>
          <w:sz w:val="24"/>
          <w:szCs w:val="24"/>
          <w:lang w:eastAsia="fr-FR"/>
        </w:rPr>
        <w:t xml:space="preserve"> Jiggins</w:t>
      </w:r>
      <w:r w:rsidRPr="002954FD">
        <w:rPr>
          <w:rFonts w:ascii="Times New Roman" w:eastAsia="Times New Roman" w:hAnsi="Times New Roman"/>
          <w:color w:val="000000"/>
          <w:sz w:val="24"/>
          <w:szCs w:val="24"/>
          <w:vertAlign w:val="superscript"/>
          <w:lang w:eastAsia="fr-FR"/>
        </w:rPr>
        <w:t>1</w:t>
      </w:r>
    </w:p>
    <w:p w:rsidR="00776C54" w:rsidRPr="002954FD" w:rsidRDefault="00776C54" w:rsidP="00776C54">
      <w:pPr>
        <w:spacing w:after="0" w:line="240" w:lineRule="auto"/>
        <w:jc w:val="both"/>
        <w:rPr>
          <w:rFonts w:ascii="Times New Roman" w:hAnsi="Times New Roman"/>
          <w:bCs/>
          <w:sz w:val="24"/>
          <w:szCs w:val="24"/>
          <w:lang w:val="en-GB"/>
        </w:rPr>
      </w:pPr>
      <w:r w:rsidRPr="002954FD">
        <w:rPr>
          <w:rFonts w:ascii="Times New Roman" w:eastAsia="Times New Roman" w:hAnsi="Times New Roman"/>
          <w:color w:val="000000"/>
          <w:sz w:val="24"/>
          <w:szCs w:val="24"/>
          <w:vertAlign w:val="superscript"/>
          <w:lang w:eastAsia="fr-FR"/>
        </w:rPr>
        <w:t>1</w:t>
      </w:r>
      <w:r w:rsidRPr="002954FD">
        <w:rPr>
          <w:rFonts w:ascii="Times New Roman" w:hAnsi="Times New Roman"/>
          <w:bCs/>
          <w:sz w:val="24"/>
          <w:szCs w:val="24"/>
          <w:lang w:val="en-GB"/>
        </w:rPr>
        <w:t>Department of Genetics, University of Cambridge, UK</w:t>
      </w:r>
    </w:p>
    <w:p w:rsidR="00776C54" w:rsidRPr="002954FD" w:rsidRDefault="00776C54" w:rsidP="00776C54">
      <w:pPr>
        <w:spacing w:after="0" w:line="240" w:lineRule="auto"/>
        <w:jc w:val="both"/>
        <w:rPr>
          <w:rFonts w:ascii="Times New Roman" w:eastAsia="Times New Roman" w:hAnsi="Times New Roman"/>
          <w:color w:val="000000"/>
          <w:sz w:val="24"/>
          <w:szCs w:val="24"/>
          <w:lang w:eastAsia="fr-FR"/>
        </w:rPr>
      </w:pPr>
      <w:r w:rsidRPr="002954FD">
        <w:rPr>
          <w:rFonts w:ascii="Times New Roman" w:eastAsia="Times New Roman" w:hAnsi="Times New Roman"/>
          <w:color w:val="000000"/>
          <w:sz w:val="24"/>
          <w:szCs w:val="24"/>
          <w:vertAlign w:val="superscript"/>
          <w:lang w:eastAsia="fr-FR"/>
        </w:rPr>
        <w:t>2</w:t>
      </w:r>
      <w:r w:rsidRPr="002954FD">
        <w:rPr>
          <w:rFonts w:ascii="Times New Roman" w:eastAsia="Times New Roman" w:hAnsi="Times New Roman"/>
          <w:color w:val="000000"/>
          <w:sz w:val="24"/>
          <w:szCs w:val="24"/>
          <w:lang w:eastAsia="fr-FR"/>
        </w:rPr>
        <w:t>Corresponding author ; email: jtm35@cam.ac.uk</w:t>
      </w:r>
    </w:p>
    <w:p w:rsidR="00776C54" w:rsidRDefault="00776C54" w:rsidP="00776C54">
      <w:pPr>
        <w:widowControl w:val="0"/>
        <w:autoSpaceDE w:val="0"/>
        <w:autoSpaceDN w:val="0"/>
        <w:adjustRightInd w:val="0"/>
        <w:spacing w:line="240" w:lineRule="auto"/>
        <w:rPr>
          <w:rFonts w:ascii="Times New Roman" w:hAnsi="Times New Roman" w:cs="Times New Roman"/>
          <w:b/>
          <w:sz w:val="24"/>
          <w:szCs w:val="24"/>
          <w:u w:val="single"/>
        </w:rPr>
      </w:pPr>
    </w:p>
    <w:p w:rsidR="00CD2394" w:rsidRPr="00CD2394" w:rsidRDefault="00CD2394" w:rsidP="00CD2394">
      <w:pPr>
        <w:widowControl w:val="0"/>
        <w:autoSpaceDE w:val="0"/>
        <w:autoSpaceDN w:val="0"/>
        <w:adjustRightInd w:val="0"/>
        <w:spacing w:line="240" w:lineRule="auto"/>
        <w:rPr>
          <w:rFonts w:ascii="Times New Roman" w:hAnsi="Times New Roman" w:cs="Times New Roman"/>
          <w:b/>
          <w:sz w:val="24"/>
          <w:szCs w:val="24"/>
          <w:u w:val="single"/>
        </w:rPr>
      </w:pPr>
      <w:r w:rsidRPr="00CD2394">
        <w:rPr>
          <w:rFonts w:ascii="Times New Roman" w:hAnsi="Times New Roman" w:cs="Times New Roman"/>
          <w:b/>
          <w:sz w:val="24"/>
          <w:szCs w:val="24"/>
          <w:u w:val="single"/>
        </w:rPr>
        <w:t xml:space="preserve">Table S1. List of </w:t>
      </w:r>
      <w:r w:rsidRPr="00CD2394">
        <w:rPr>
          <w:rFonts w:ascii="Times New Roman" w:hAnsi="Times New Roman" w:cs="Times New Roman"/>
          <w:b/>
          <w:i/>
          <w:sz w:val="24"/>
          <w:szCs w:val="24"/>
          <w:u w:val="single"/>
        </w:rPr>
        <w:t>Drosophila</w:t>
      </w:r>
      <w:r w:rsidRPr="00CD2394">
        <w:rPr>
          <w:rFonts w:ascii="Times New Roman" w:hAnsi="Times New Roman" w:cs="Times New Roman"/>
          <w:b/>
          <w:sz w:val="24"/>
          <w:szCs w:val="24"/>
          <w:u w:val="single"/>
        </w:rPr>
        <w:t xml:space="preserve"> stocks used in this study</w:t>
      </w:r>
      <w:bookmarkStart w:id="0" w:name="_GoBack"/>
      <w:bookmarkEnd w:id="0"/>
    </w:p>
    <w:tbl>
      <w:tblPr>
        <w:tblW w:w="8920" w:type="dxa"/>
        <w:tblInd w:w="93" w:type="dxa"/>
        <w:tblLook w:val="04A0" w:firstRow="1" w:lastRow="0" w:firstColumn="1" w:lastColumn="0" w:noHBand="0" w:noVBand="1"/>
      </w:tblPr>
      <w:tblGrid>
        <w:gridCol w:w="2340"/>
        <w:gridCol w:w="2000"/>
        <w:gridCol w:w="4580"/>
      </w:tblGrid>
      <w:tr w:rsidR="00CD2394" w:rsidRPr="00776C54" w:rsidTr="00E61B77">
        <w:trPr>
          <w:trHeight w:val="345"/>
        </w:trPr>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b/>
                <w:bCs/>
                <w:i/>
                <w:iCs/>
                <w:color w:val="000000"/>
                <w:sz w:val="20"/>
                <w:szCs w:val="24"/>
              </w:rPr>
            </w:pPr>
            <w:bookmarkStart w:id="1" w:name="RANGE!C1:E27"/>
            <w:r w:rsidRPr="00776C54">
              <w:rPr>
                <w:rFonts w:ascii="Times New Roman" w:eastAsia="Times New Roman" w:hAnsi="Times New Roman" w:cs="Times New Roman"/>
                <w:b/>
                <w:bCs/>
                <w:i/>
                <w:iCs/>
                <w:color w:val="000000"/>
                <w:sz w:val="20"/>
                <w:szCs w:val="24"/>
              </w:rPr>
              <w:t>Drosophila</w:t>
            </w:r>
            <w:r w:rsidRPr="00776C54">
              <w:rPr>
                <w:rFonts w:ascii="Times New Roman" w:eastAsia="Times New Roman" w:hAnsi="Times New Roman" w:cs="Times New Roman"/>
                <w:b/>
                <w:bCs/>
                <w:color w:val="000000"/>
                <w:sz w:val="20"/>
                <w:szCs w:val="24"/>
              </w:rPr>
              <w:t xml:space="preserve"> species</w:t>
            </w:r>
            <w:bookmarkEnd w:id="1"/>
          </w:p>
        </w:tc>
        <w:tc>
          <w:tcPr>
            <w:tcW w:w="2000" w:type="dxa"/>
            <w:tcBorders>
              <w:top w:val="single" w:sz="4" w:space="0" w:color="auto"/>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b/>
                <w:bCs/>
                <w:i/>
                <w:iCs/>
                <w:color w:val="000000"/>
                <w:sz w:val="20"/>
                <w:szCs w:val="24"/>
              </w:rPr>
            </w:pPr>
            <w:r w:rsidRPr="00776C54">
              <w:rPr>
                <w:rFonts w:ascii="Times New Roman" w:eastAsia="Times New Roman" w:hAnsi="Times New Roman" w:cs="Times New Roman"/>
                <w:b/>
                <w:bCs/>
                <w:i/>
                <w:iCs/>
                <w:color w:val="000000"/>
                <w:sz w:val="20"/>
                <w:szCs w:val="24"/>
              </w:rPr>
              <w:t>Wolbachia</w:t>
            </w:r>
            <w:r w:rsidRPr="00776C54">
              <w:rPr>
                <w:rFonts w:ascii="Times New Roman" w:eastAsia="Times New Roman" w:hAnsi="Times New Roman" w:cs="Times New Roman"/>
                <w:b/>
                <w:bCs/>
                <w:color w:val="000000"/>
                <w:sz w:val="20"/>
                <w:szCs w:val="24"/>
              </w:rPr>
              <w:t xml:space="preserve"> strain</w:t>
            </w:r>
          </w:p>
        </w:tc>
        <w:tc>
          <w:tcPr>
            <w:tcW w:w="4580" w:type="dxa"/>
            <w:tcBorders>
              <w:top w:val="single" w:sz="4" w:space="0" w:color="auto"/>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b/>
                <w:bCs/>
                <w:i/>
                <w:iCs/>
                <w:color w:val="000000"/>
                <w:sz w:val="20"/>
                <w:szCs w:val="24"/>
              </w:rPr>
            </w:pPr>
            <w:r w:rsidRPr="00776C54">
              <w:rPr>
                <w:rFonts w:ascii="Times New Roman" w:eastAsia="Times New Roman" w:hAnsi="Times New Roman" w:cs="Times New Roman"/>
                <w:b/>
                <w:bCs/>
                <w:i/>
                <w:iCs/>
                <w:color w:val="000000"/>
                <w:sz w:val="20"/>
                <w:szCs w:val="24"/>
              </w:rPr>
              <w:t>Drosophila</w:t>
            </w:r>
            <w:r w:rsidRPr="00776C54">
              <w:rPr>
                <w:rFonts w:ascii="Times New Roman" w:eastAsia="Times New Roman" w:hAnsi="Times New Roman" w:cs="Times New Roman"/>
                <w:b/>
                <w:bCs/>
                <w:color w:val="000000"/>
                <w:sz w:val="20"/>
                <w:szCs w:val="24"/>
              </w:rPr>
              <w:t xml:space="preserve"> stock and references</w:t>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ananassae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Ana</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14024-0371.11 (San Diego Drosophila Species Stoch Center)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abstract" : "Although heritable microorganisms are increasingly recognized as widespread in insects, no systematic screens for such symbionts have been conducted in Drosophila species (the primary insect genetic models for studies of evolution, development, and innate immunity). Previous efforts screened relatively few Drosophila lineages, mainly for Wolbachia. We conducted an extensive survey of potentially heritable endosymbionts from any bacterial lineage via PCR screens of mature ovaries in 181 recently collected fly strains representing 35 species from 11 species groups. Due to our fly sampling methods, however, we are likely to have missed fly strains infected with sex ratio-distorting endosymbionts. Only Wolbachia and Spiroplasma, both widespread in insects, were confirmed as symbionts. These findings indicate that in contrast to some other insect groups, other heritable symbionts are uncommon in Drosophila species, possibly reflecting a robust innate immune response that eliminates many bacteria. A more extensive survey targeted these two symbiont types through diagnostic PCR in 1225 strains representing 225 species from 32 species groups. Of these, 19 species were infected by Wolbachia while only 3 species had Spiroplasma. Several new strains of Wolbachia and Spiroplasma were discovered, including ones divergent from any reported to date. The phylogenetic distribution of Wolbachia and Spiroplasma in Drosophila is discussed.", "author" : [ { "dropping-particle" : "", "family" : "Mateos", "given" : "M", "non-dropping-particle" : "", "parse-names" : false, "suffix" : "" }, { "dropping-particle" : "", "family" : "Castrezana", "given" : "S J", "non-dropping-particle" : "", "parse-names" : false, "suffix" : "" }, { "dropping-particle" : "", "family" : "Nankivell", "given" : "B J", "non-dropping-particle" : "", "parse-names" : false, "suffix" : "" }, { "dropping-particle" : "", "family" : "Estes", "given" : "A M", "non-dropping-particle" : "", "parse-names" : false, "suffix" : "" }, { "dropping-particle" : "", "family" : "Markow", "given" : "T A", "non-dropping-particle" : "", "parse-names" : false, "suffix" : "" }, { "dropping-particle" : "", "family" : "Moran", "given" : "N A", "non-dropping-particle" : "", "parse-names" : false, "suffix" : "" } ], "container-title" : "Genetics", "id" : "ITEM-1", "issued" : { "date-parts" : [ [ "2006" ] ] }, "page" : "363-376", "title" : "Heritable Endosymbionts of Drosophila", "type" : "article-journal", "volume" : "174" }, "uris" : [ "http://www.mendeley.com/documents/?uuid=fef2f2e5-dcdb-49fd-8ddc-0358de346316" ] } ], "mendeley" : { "formattedCitation" : "(Mateos &lt;i&gt;et al.&lt;/i&gt; 2006)", "plainTextFormattedCitation" : "(Mateos et al. 2006)", "previouslyFormattedCitation" : "(Mateos &lt;i&gt;et al.&lt;/i&gt; 2006)"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Mateos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6)</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melanogaster</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MelCS</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DrosDel </w:t>
            </w:r>
            <w:r w:rsidRPr="00776C54">
              <w:rPr>
                <w:rFonts w:ascii="Times New Roman" w:eastAsia="Times New Roman" w:hAnsi="Times New Roman" w:cs="Times New Roman"/>
                <w:i/>
                <w:color w:val="000000"/>
                <w:sz w:val="20"/>
                <w:szCs w:val="24"/>
              </w:rPr>
              <w:t>w</w:t>
            </w:r>
            <w:r w:rsidRPr="00776C54">
              <w:rPr>
                <w:rFonts w:ascii="Times New Roman" w:eastAsia="Times New Roman" w:hAnsi="Times New Roman" w:cs="Times New Roman"/>
                <w:color w:val="000000"/>
                <w:sz w:val="20"/>
                <w:szCs w:val="24"/>
                <w:vertAlign w:val="superscript"/>
              </w:rPr>
              <w:t>1118</w:t>
            </w:r>
            <w:r w:rsidRPr="00776C54">
              <w:rPr>
                <w:rFonts w:ascii="Times New Roman" w:eastAsia="Times New Roman" w:hAnsi="Times New Roman" w:cs="Times New Roman"/>
                <w:color w:val="000000"/>
                <w:sz w:val="20"/>
                <w:szCs w:val="24"/>
              </w:rPr>
              <w:t xml:space="preserve"> iso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371/journal.pgen.1003896", "ISSN" : "1553-7404", "abstract" : "Wolbachia are intracellular bacterial symbionts that are able to protect various insect hosts from viral infections. This tripartite interaction was initially described in Drosophila melanogaster carrying wMel, its natural Wolbachia strain. wMel has been shown to be genetically polymorphic and there has been a recent change in variant frequencies in natural populations. We have compared the antiviral protection conferred by different wMel variants, their titres and influence on host longevity, in a genetically identical D. melanogaster host. The phenotypes cluster the variants into two groups \u2014 wMelCS-like and wMel-like. wMelCS-like variants give stronger protection against Drosophila C virus and Flock House virus, reach higher titres and often shorten the host lifespan. We have sequenced and assembled the genomes of these Wolbachia, and shown that the two phenotypic groups are two monophyletic groups. We have also analysed a virulent and over-replicating variant, wMelPop, which protects D. melanogaster even better than the closely related wMelCS. We have found that a ,21 kb region of the genome, encoding eight genes, is amplified seven times in wMelPop and may be the cause of its phenotypes. Our results indicate that the more protective wMelCS-like variants, which sometimes have a cost, were replaced by the less protective but more benign wMel-like variants. This has resulted in a recent reduction in virus resistance in D. melanogaster in natural populations worldwide. Our work helps to understand the natural variation in wMel and its evolutionary dynamics, and inform the use of Wolbachia in arthropod-borne disease control. Citation:", "author" : [ { "dropping-particle" : "", "family" : "Chrostek", "given" : "Ewa", "non-dropping-particle" : "", "parse-names" : false, "suffix" : "" }, { "dropping-particle" : "", "family" : "Marialva", "given" : "Marta S. P.", "non-dropping-particle" : "", "parse-names" : false, "suffix" : "" }, { "dropping-particle" : "", "family" : "Esteves", "given" : "Sara S.", "non-dropping-particle" : "", "parse-names" : false, "suffix" : "" }, { "dropping-particle" : "", "family" : "Weinert", "given" : "Lucy A.", "non-dropping-particle" : "", "parse-names" : false, "suffix" : "" }, { "dropping-particle" : "", "family" : "Martinez", "given" : "Julien", "non-dropping-particle" : "", "parse-names" : false, "suffix" : "" }, { "dropping-particle" : "", "family" : "Jiggins", "given" : "Francis M.", "non-dropping-particle" : "", "parse-names" : false, "suffix" : "" }, { "dropping-particle" : "", "family" : "Teixeira", "given" : "Luis", "non-dropping-particle" : "", "parse-names" : false, "suffix" : "" } ], "container-title" : "PLoS Genetics", "id" : "ITEM-1", "issue" : "12", "issued" : { "date-parts" : [ [ "2013" ] ] }, "page" : "e1003896", "title" : "Wolbachia Variants Induce Differential Protection to Viruses in Drosophila melanogaster: A Phenotypic and Phylogenomic Analysis", "type" : "article-journal", "volume" : "9" }, "uris" : [ "http://www.mendeley.com/documents/?uuid=60e4bfef-affc-4fe9-98b5-e6108bf2bfcd" ] } ], "mendeley" : { "formattedCitation" : "(Chrostek &lt;i&gt;et al.&lt;/i&gt; 2013)", "plainTextFormattedCitation" : "(Chrostek et al. 2013)", "previouslyFormattedCitation" : "(Chrostek &lt;i&gt;et al.&lt;/i&gt; 2013)"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Chrostek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3)</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melanogaster</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MelPop</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DrosDel </w:t>
            </w:r>
            <w:r w:rsidRPr="00776C54">
              <w:rPr>
                <w:rFonts w:ascii="Times New Roman" w:eastAsia="Times New Roman" w:hAnsi="Times New Roman" w:cs="Times New Roman"/>
                <w:i/>
                <w:color w:val="000000"/>
                <w:sz w:val="20"/>
                <w:szCs w:val="24"/>
              </w:rPr>
              <w:t>w</w:t>
            </w:r>
            <w:r w:rsidRPr="00776C54">
              <w:rPr>
                <w:rFonts w:ascii="Times New Roman" w:eastAsia="Times New Roman" w:hAnsi="Times New Roman" w:cs="Times New Roman"/>
                <w:color w:val="000000"/>
                <w:sz w:val="20"/>
                <w:szCs w:val="24"/>
                <w:vertAlign w:val="superscript"/>
              </w:rPr>
              <w:t>1118</w:t>
            </w:r>
            <w:r w:rsidRPr="00776C54">
              <w:rPr>
                <w:rFonts w:ascii="Times New Roman" w:eastAsia="Times New Roman" w:hAnsi="Times New Roman" w:cs="Times New Roman"/>
                <w:color w:val="000000"/>
                <w:sz w:val="20"/>
                <w:szCs w:val="24"/>
              </w:rPr>
              <w:t xml:space="preserve"> iso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371/journal.pgen.1003896", "ISSN" : "1553-7404", "abstract" : "Wolbachia are intracellular bacterial symbionts that are able to protect various insect hosts from viral infections. This tripartite interaction was initially described in Drosophila melanogaster carrying wMel, its natural Wolbachia strain. wMel has been shown to be genetically polymorphic and there has been a recent change in variant frequencies in natural populations. We have compared the antiviral protection conferred by different wMel variants, their titres and influence on host longevity, in a genetically identical D. melanogaster host. The phenotypes cluster the variants into two groups \u2014 wMelCS-like and wMel-like. wMelCS-like variants give stronger protection against Drosophila C virus and Flock House virus, reach higher titres and often shorten the host lifespan. We have sequenced and assembled the genomes of these Wolbachia, and shown that the two phenotypic groups are two monophyletic groups. We have also analysed a virulent and over-replicating variant, wMelPop, which protects D. melanogaster even better than the closely related wMelCS. We have found that a ,21 kb region of the genome, encoding eight genes, is amplified seven times in wMelPop and may be the cause of its phenotypes. Our results indicate that the more protective wMelCS-like variants, which sometimes have a cost, were replaced by the less protective but more benign wMel-like variants. This has resulted in a recent reduction in virus resistance in D. melanogaster in natural populations worldwide. Our work helps to understand the natural variation in wMel and its evolutionary dynamics, and inform the use of Wolbachia in arthropod-borne disease control. Citation:", "author" : [ { "dropping-particle" : "", "family" : "Chrostek", "given" : "Ewa", "non-dropping-particle" : "", "parse-names" : false, "suffix" : "" }, { "dropping-particle" : "", "family" : "Marialva", "given" : "Marta S. P.", "non-dropping-particle" : "", "parse-names" : false, "suffix" : "" }, { "dropping-particle" : "", "family" : "Esteves", "given" : "Sara S.", "non-dropping-particle" : "", "parse-names" : false, "suffix" : "" }, { "dropping-particle" : "", "family" : "Weinert", "given" : "Lucy A.", "non-dropping-particle" : "", "parse-names" : false, "suffix" : "" }, { "dropping-particle" : "", "family" : "Martinez", "given" : "Julien", "non-dropping-particle" : "", "parse-names" : false, "suffix" : "" }, { "dropping-particle" : "", "family" : "Jiggins", "given" : "Francis M.", "non-dropping-particle" : "", "parse-names" : false, "suffix" : "" }, { "dropping-particle" : "", "family" : "Teixeira", "given" : "Luis", "non-dropping-particle" : "", "parse-names" : false, "suffix" : "" } ], "container-title" : "PLoS Genetics", "id" : "ITEM-1", "issue" : "12", "issued" : { "date-parts" : [ [ "2013" ] ] }, "page" : "e1003896", "title" : "Wolbachia Variants Induce Differential Protection to Viruses in Drosophila melanogaster: A Phenotypic and Phylogenomic Analysis", "type" : "article-journal", "volume" : "9" }, "uris" : [ "http://www.mendeley.com/documents/?uuid=60e4bfef-affc-4fe9-98b5-e6108bf2bfcd" ] } ], "mendeley" : { "formattedCitation" : "(Chrostek &lt;i&gt;et al.&lt;/i&gt; 2013)", "plainTextFormattedCitation" : "(Chrostek et al. 2013)", "previouslyFormattedCitation" : "(Chrostek &lt;i&gt;et al.&lt;/i&gt; 2013)"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Chrostek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3)</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melanogaster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Mel</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DrosDel </w:t>
            </w:r>
            <w:r w:rsidRPr="00776C54">
              <w:rPr>
                <w:rFonts w:ascii="Times New Roman" w:eastAsia="Times New Roman" w:hAnsi="Times New Roman" w:cs="Times New Roman"/>
                <w:i/>
                <w:color w:val="000000"/>
                <w:sz w:val="20"/>
                <w:szCs w:val="24"/>
              </w:rPr>
              <w:t>w</w:t>
            </w:r>
            <w:r w:rsidRPr="00776C54">
              <w:rPr>
                <w:rFonts w:ascii="Times New Roman" w:eastAsia="Times New Roman" w:hAnsi="Times New Roman" w:cs="Times New Roman"/>
                <w:color w:val="000000"/>
                <w:sz w:val="20"/>
                <w:szCs w:val="24"/>
                <w:vertAlign w:val="superscript"/>
              </w:rPr>
              <w:t>1118</w:t>
            </w:r>
            <w:r w:rsidRPr="00776C54">
              <w:rPr>
                <w:rFonts w:ascii="Times New Roman" w:eastAsia="Times New Roman" w:hAnsi="Times New Roman" w:cs="Times New Roman"/>
                <w:color w:val="000000"/>
                <w:sz w:val="20"/>
                <w:szCs w:val="24"/>
              </w:rPr>
              <w:t xml:space="preserve"> iso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371/journal.pgen.1003896", "ISSN" : "1553-7404", "abstract" : "Wolbachia are intracellular bacterial symbionts that are able to protect various insect hosts from viral infections. This tripartite interaction was initially described in Drosophila melanogaster carrying wMel, its natural Wolbachia strain. wMel has been shown to be genetically polymorphic and there has been a recent change in variant frequencies in natural populations. We have compared the antiviral protection conferred by different wMel variants, their titres and influence on host longevity, in a genetically identical D. melanogaster host. The phenotypes cluster the variants into two groups \u2014 wMelCS-like and wMel-like. wMelCS-like variants give stronger protection against Drosophila C virus and Flock House virus, reach higher titres and often shorten the host lifespan. We have sequenced and assembled the genomes of these Wolbachia, and shown that the two phenotypic groups are two monophyletic groups. We have also analysed a virulent and over-replicating variant, wMelPop, which protects D. melanogaster even better than the closely related wMelCS. We have found that a ,21 kb region of the genome, encoding eight genes, is amplified seven times in wMelPop and may be the cause of its phenotypes. Our results indicate that the more protective wMelCS-like variants, which sometimes have a cost, were replaced by the less protective but more benign wMel-like variants. This has resulted in a recent reduction in virus resistance in D. melanogaster in natural populations worldwide. Our work helps to understand the natural variation in wMel and its evolutionary dynamics, and inform the use of Wolbachia in arthropod-borne disease control. Citation:", "author" : [ { "dropping-particle" : "", "family" : "Chrostek", "given" : "Ewa", "non-dropping-particle" : "", "parse-names" : false, "suffix" : "" }, { "dropping-particle" : "", "family" : "Marialva", "given" : "Marta S. P.", "non-dropping-particle" : "", "parse-names" : false, "suffix" : "" }, { "dropping-particle" : "", "family" : "Esteves", "given" : "Sara S.", "non-dropping-particle" : "", "parse-names" : false, "suffix" : "" }, { "dropping-particle" : "", "family" : "Weinert", "given" : "Lucy A.", "non-dropping-particle" : "", "parse-names" : false, "suffix" : "" }, { "dropping-particle" : "", "family" : "Martinez", "given" : "Julien", "non-dropping-particle" : "", "parse-names" : false, "suffix" : "" }, { "dropping-particle" : "", "family" : "Jiggins", "given" : "Francis M.", "non-dropping-particle" : "", "parse-names" : false, "suffix" : "" }, { "dropping-particle" : "", "family" : "Teixeira", "given" : "Luis", "non-dropping-particle" : "", "parse-names" : false, "suffix" : "" } ], "container-title" : "PLoS Genetics", "id" : "ITEM-1", "issue" : "12", "issued" : { "date-parts" : [ [ "2013" ] ] }, "page" : "e1003896", "title" : "Wolbachia Variants Induce Differential Protection to Viruses in Drosophila melanogaster: A Phenotypic and Phylogenomic Analysis", "type" : "article-journal", "volume" : "9" }, "uris" : [ "http://www.mendeley.com/documents/?uuid=60e4bfef-affc-4fe9-98b5-e6108bf2bfcd" ] } ], "mendeley" : { "formattedCitation" : "(Chrostek &lt;i&gt;et al.&lt;/i&gt; 2013)", "plainTextFormattedCitation" : "(Chrostek et al. 2013)", "previouslyFormattedCitation" : "(Chrostek &lt;i&gt;et al.&lt;/i&gt; 2013)"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Chrostek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3)</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sechellia</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Sh</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14021-0248.08 (San Diego Drosophila Species Stoch Center)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abstract" : "Although heritable microorganisms are increasingly recognized as widespread in insects, no systematic screens for such symbionts have been conducted in Drosophila species (the primary insect genetic models for studies of evolution, development, and innate immunity). Previous efforts screened relatively few Drosophila lineages, mainly for Wolbachia. We conducted an extensive survey of potentially heritable endosymbionts from any bacterial lineage via PCR screens of mature ovaries in 181 recently collected fly strains representing 35 species from 11 species groups. Due to our fly sampling methods, however, we are likely to have missed fly strains infected with sex ratio-distorting endosymbionts. Only Wolbachia and Spiroplasma, both widespread in insects, were confirmed as symbionts. These findings indicate that in contrast to some other insect groups, other heritable symbionts are uncommon in Drosophila species, possibly reflecting a robust innate immune response that eliminates many bacteria. A more extensive survey targeted these two symbiont types through diagnostic PCR in 1225 strains representing 225 species from 32 species groups. Of these, 19 species were infected by Wolbachia while only 3 species had Spiroplasma. Several new strains of Wolbachia and Spiroplasma were discovered, including ones divergent from any reported to date. The phylogenetic distribution of Wolbachia and Spiroplasma in Drosophila is discussed.", "author" : [ { "dropping-particle" : "", "family" : "Mateos", "given" : "M", "non-dropping-particle" : "", "parse-names" : false, "suffix" : "" }, { "dropping-particle" : "", "family" : "Castrezana", "given" : "S J", "non-dropping-particle" : "", "parse-names" : false, "suffix" : "" }, { "dropping-particle" : "", "family" : "Nankivell", "given" : "B J", "non-dropping-particle" : "", "parse-names" : false, "suffix" : "" }, { "dropping-particle" : "", "family" : "Estes", "given" : "A M", "non-dropping-particle" : "", "parse-names" : false, "suffix" : "" }, { "dropping-particle" : "", "family" : "Markow", "given" : "T A", "non-dropping-particle" : "", "parse-names" : false, "suffix" : "" }, { "dropping-particle" : "", "family" : "Moran", "given" : "N A", "non-dropping-particle" : "", "parse-names" : false, "suffix" : "" } ], "container-title" : "Genetics", "id" : "ITEM-1", "issued" : { "date-parts" : [ [ "2006" ] ] }, "page" : "363-376", "title" : "Heritable Endosymbionts of Drosophila", "type" : "article-journal", "volume" : "174" }, "uris" : [ "http://www.mendeley.com/documents/?uuid=fef2f2e5-dcdb-49fd-8ddc-0358de346316" ] } ], "mendeley" : { "formattedCitation" : "(Mateos &lt;i&gt;et al.&lt;/i&gt; 2006)", "plainTextFormattedCitation" : "(Mateos et al. 2006)", "previouslyFormattedCitation" : "(Mateos &lt;i&gt;et al.&lt;/i&gt; 2006)"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Mateos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6)</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simulans</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uninfected</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STCP, KB171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author" : [ { "dropping-particle" : "", "family" : "Poinsot", "given" : "D", "non-dropping-particle" : "", "parse-names" : false, "suffix" : "" }, { "dropping-particle" : "", "family" : "Bourtzis", "given" : "K", "non-dropping-particle" : "", "parse-names" : false, "suffix" : "" }, { "dropping-particle" : "", "family" : "Markakis", "given" : "G", "non-dropping-particle" : "", "parse-names" : false, "suffix" : "" }, { "dropping-particle" : "", "family" : "Savakis", "given" : "C", "non-dropping-particle" : "", "parse-names" : false, "suffix" : "" } ], "container-title" : "Genetics", "id" : "ITEM-1", "issue" : "1", "issued" : { "date-parts" : [ [ "1998" ] ] }, "page" : "227-237", "title" : "Wolbachia Transfer from Drosophila melanogaster into D. simulans: Host Effect and Cytoplasmic Incompatibility Relationships", "type" : "article-journal", "volume" : "150" }, "uris" : [ "http://www.mendeley.com/documents/?uuid=b972594b-a555-4fa1-86a2-93848ec7b743" ] } ], "mendeley" : { "formattedCitation" : "(Poinsot &lt;i&gt;et al.&lt;/i&gt; 1998)", "plainTextFormattedCitation" : "(Poinsot et al. 1998)", "previouslyFormattedCitation" : "(Poinsot &lt;i&gt;et al.&lt;/i&gt; 1998)"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Poinsot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1998)</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simulans</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Ha</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DSH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038/348178a0", "ISBN" : "0028-0836 (Print)\\r0028-0836 (Linking)", "ISSN" : "0028-0836", "PMID" : "2234083", "abstract" : "Cytoplasmic incompatibility (CI) describes the phenomenon whereby eggs fertilized by sperm from insects infected with a rickettsial endosymbiont fail to hatch. Unidirectional CI between conspecific populations of insects is a well documented phenomenon. Bidirectional CI has, however, only been described in mosquito populations, and recently between closely related species of parasitic wasps, where it is of interest as both an unusual form of reproductive isolation and as a potential means of insect population suppression. Here we report on the first known example of bidirectional CI between conspecific populations of Drosophila simulans. Further, we show that defects as early as the first cleavage division are associated with CI. This observation suggests that the cellular basis of CI involves disruption of processes before or during zygote formation and that CI arises from defects in the structure and/or function of the sperm during fertilization.", "author" : [ { "dropping-particle" : "", "family" : "O'Neill", "given" : "S L", "non-dropping-particle" : "", "parse-names" : false, "suffix" : "" }, { "dropping-particle" : "", "family" : "Karr", "given" : "T L", "non-dropping-particle" : "", "parse-names" : false, "suffix" : "" } ], "container-title" : "Nature", "id" : "ITEM-1", "issue" : "6297", "issued" : { "date-parts" : [ [ "1990" ] ] }, "page" : "178-180", "title" : "Bidirectional incompatibility between conspecific populations of Drosophila simulans", "type" : "article-journal", "volume" : "348" }, "uris" : [ "http://www.mendeley.com/documents/?uuid=ba52f43f-d9bb-4a42-8e59-88be8f5f7a2a" ] } ], "mendeley" : { "formattedCitation" : "(O\u2019Neill &amp; Karr 1990)", "plainTextFormattedCitation" : "(O\u2019Neill &amp; Karr 1990)", "previouslyFormattedCitation" : "(O\u2019Neill &amp; Karr 1990)"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O’Neill &amp; Karr 1990)</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simulans</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Ma</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KB154A, provided by Kostas Bourtzis</w:t>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simulans</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No</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N7NO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023/A:1003170928067", "ISBN" : "0013-8703", "ISSN" : "00138703", "abstract" : "Wolbachia are maternally-transmitted endocellular bacteria infecting several arthropod species. In order to study the possibility of Wolbachia segregation in a naturally bi-infected host, isofemale lines from a bi-infected Drosophila simulans (Sturtevant) strain from Noumea (New Caledonia) were backcrossed using uninfected males carrying the same nuclear background. Uninfected males were used to avoid the cytoplasmic incompatibility syndrome (CI) associated with the presence of Wolbachia in males. Each line was established using a female infected simultaneously by the two different Wolbachia variants wHa and wNo. The backcross led to some individuals carrying only one type of infection being recovered among the progeny of the bi-infected foundress females. Rarely, uninfected individuals were also recovered. Isolated for the first time in its natural host, wNo exhibited a significantly weaker CI phenotype than the isolated wHa variant. Infection fate when backcross conditions were relaxed varied depending on rearing conditions of the host. Under favourable conditions, the infection was generally maintained, while it was frequently lost under unfavourable conditions. This result probably reflects the direct fitness dependence of the symbiont on its host", "author" : [ { "dropping-particle" : "", "family" : "Mer\u00e7ot", "given" : "Herv\u00e9", "non-dropping-particle" : "", "parse-names" : false, "suffix" : "" }, { "dropping-particle" : "", "family" : "Poinsot", "given" : "Denis", "non-dropping-particle" : "", "parse-names" : false, "suffix" : "" } ], "container-title" : "Entomologia Experimentalis et Applicata", "id" : "ITEM-1", "issue" : "1", "issued" : { "date-parts" : [ [ "1998" ] ] }, "page" : "97-103", "title" : "Wolbachia transmission in a naturally bi-infected Drosophila simulans strain from New-Caledonia", "type" : "article-journal", "volume" : "86" }, "uris" : [ "http://www.mendeley.com/documents/?uuid=3782eca4-f21a-4f83-9781-ece3b5343391" ] } ], "mendeley" : { "formattedCitation" : "(Mer\u00e7ot &amp; Poinsot 1998)", "plainTextFormattedCitation" : "(Mer\u00e7ot &amp; Poinsot 1998)", "previouslyFormattedCitation" : "(Mer\u00e7ot &amp; Poinsot 1998)"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Merçot &amp; Poinsot 1998)</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Au</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CO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ISSN" : "0018-067X", "PMID" : "8575931", "abstract" : "Microbes of the genus Wolbachia are transmitted by their hosts via the maternal parent and are responsible for cytoplasmic incompatibility among insect populations. This phenomenon can result in Wolbachia spreading through natural populations as previously demonstrated in Drosophila simulans. Here we describe another Wolbachia infection in D. simulans that does not cause cytoplasmic incompatibility. This is a property of the Wolbachia rather than the nuclear background. The infection occurs at a low frequency in natural populations from eastern Australia. The infection shows perfect maternal transmission in the field and does not cause any detectable deleterious effects on its host. These findings suggest that the Wolbachia infection behaves like a neutral variant in populations. The infection may represent an evolutionary outcome of interactions between Wolbachia infections and their hosts.", "author" : [ { "dropping-particle" : "", "family" : "Hoffmann", "given" : "AA", "non-dropping-particle" : "", "parse-names" : false, "suffix" : "" }, { "dropping-particle" : "", "family" : "Clancy", "given" : "D", "non-dropping-particle" : "", "parse-names" : false, "suffix" : "" }, { "dropping-particle" : "", "family" : "Duncan", "given" : "J", "non-dropping-particle" : "", "parse-names" : false, "suffix" : "" } ], "container-title" : "Heredity", "id" : "ITEM-1", "issue" : "December 1994", "issued" : { "date-parts" : [ [ "1996", "1" ] ] }, "page" : "1-8", "title" : "Naturally-occurring Wolbachia infection in Drosophila simulans that does not cause cytoplasmic incompatibility.", "type" : "article-journal", "volume" : "76" }, "uris" : [ "http://www.mendeley.com/documents/?uuid=cdfd9075-471f-4db3-82f8-49a1ae9f95f5" ] } ], "mendeley" : { "formattedCitation" : "(Hoffmann &lt;i&gt;et al.&lt;/i&gt; 1996)", "plainTextFormattedCitation" : "(Hoffmann et al. 1996)", "previouslyFormattedCitation" : "(Hoffmann &lt;i&gt;et al.&lt;/i&gt; 1996)"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Hoffmann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1996)</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Ri</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DSR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author" : [ { "dropping-particle" : "", "family" : "Hoffmann", "given" : "AA", "non-dropping-particle" : "", "parse-names" : false, "suffix" : "" }, { "dropping-particle" : "", "family" : "Turelli", "given" : "M", "non-dropping-particle" : "", "parse-names" : false, "suffix" : "" }, { "dropping-particle" : "", "family" : "Simmons", "given" : "GM", "non-dropping-particle" : "", "parse-names" : false, "suffix" : "" } ], "container-title" : "Evolution", "id" : "ITEM-1", "issue" : "4", "issued" : { "date-parts" : [ [ "1986" ] ] }, "page" : "692-701", "title" : "Unidirectional incompatibility between populations of Drosophila simulans", "type" : "article-journal", "volume" : "40" }, "uris" : [ "http://www.mendeley.com/documents/?uuid=ba00f988-3f30-4155-821d-b09aa2e37cc5" ] } ], "mendeley" : { "formattedCitation" : "(Hoffmann &lt;i&gt;et al.&lt;/i&gt; 1986)", "plainTextFormattedCitation" : "(Hoffmann et al. 1986)", "previouslyFormattedCitation" : "(Hoffmann &lt;i&gt;et al.&lt;/i&gt; 1986)"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Hoffmann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1986)</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Au</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STCP[</w:t>
            </w:r>
            <w:r w:rsidRPr="00776C54">
              <w:rPr>
                <w:rFonts w:ascii="Times New Roman" w:eastAsia="Times New Roman" w:hAnsi="Times New Roman" w:cs="Times New Roman"/>
                <w:i/>
                <w:color w:val="000000"/>
                <w:sz w:val="20"/>
                <w:szCs w:val="24"/>
              </w:rPr>
              <w:t>w</w:t>
            </w:r>
            <w:r w:rsidRPr="00776C54">
              <w:rPr>
                <w:rFonts w:ascii="Times New Roman" w:eastAsia="Times New Roman" w:hAnsi="Times New Roman" w:cs="Times New Roman"/>
                <w:color w:val="000000"/>
                <w:sz w:val="20"/>
                <w:szCs w:val="24"/>
              </w:rPr>
              <w:t xml:space="preserve">Au]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534/genetics.107.086488", "ISSN" : "0016-6731", "PMID" : "18430940", "abstract" : "Wolbachia-induced cytoplasmic incompatibility (CI) is expressed when infected males are crossed with either uninfected females or females infected with Wolbachia of different CI specificity. In diploid insects, CI results in embryonic mortality, apparently due to the the loss of the paternal set of chromosomes, usually during the first mitotic division. The molecular basis of CI has not been determined yet; however, several lines of evidence suggest that Wolbachia exhibits two distinct sex-dependent functions: in males, Wolbachia somehow \"imprints\" the paternal chromosomes during spermatogenesis (mod function), whereas in females, the presence of the same Wolbachia strain(s) is able to restore embryonic viability (resc function). On the basis of the ability of Wolbachia to induce the modification and/or rescue functions in a given host, each bacterial strain can be classified as belonging in one of the four following categories: mod(+) resc(+), mod(-) resc(+), mod(-) resc(-), and mod(+) resc(-). A so-called \"suicide\" mod(+) resc(-) strain has not been found in nature yet. Here, a combination of embryonic cytoplasmic injections and introgression experiments was used to transfer nine evolutionary, distantly related Wolbachia strains (wYak, wTei, wSan, wRi, wMel, wHa, wAu, wNo, and wMa) into the same host background, that of Drosophila simulans (STCP strain), a highly permissive host for CI expression. We initially characterized the modification and rescue properties of the Wolbachia strains wYak, wTei, and wSan, naturally present in the yakuba complex, upon their transfer into D. simulans. Confocal microscopy and multilocus sequencing typing (MLST) analysis were also employed for the evaluation of the CI properties. We also tested the compatibility relationships of wYak, wTei, and wSan with all other Wolbachia infections. So far, the cytoplasmic incompatibility properties of different Wolbachia variants are explained assuming a single pair of modification and rescue factors specific to each variant. This study shows that a given Wolbachia variant can possess multiple rescue determinants corresponding to different CI systems. In addition, our results: (a) suggest that wTei appears to behave in D. simulans as a suicide mod(+) resc(-) strain, (b) unravel unique CI properties, and (c) provide a framework to understand the diversity and the evolution of new CI-compatibility types.", "author" : [ { "dropping-particle" : "", "family" : "Zabalou", "given" : "Sofia", "non-dropping-particle" : "", "parse-names" : false, "suffix" : "" }, { "dropping-particle" : "", "family" : "Apostolaki", "given" : "Angeliki", "non-dropping-particle" : "", "parse-names" : false, "suffix" : "" }, { "dropping-particle" : "", "family" : "Pattas", "given" : "Savvas", "non-dropping-particle" : "", "parse-names" : false, "suffix" : "" }, { "dropping-particle" : "", "family" : "Veneti", "given" : "Zoe", "non-dropping-particle" : "", "parse-names" : false, "suffix" : "" }, { "dropping-particle" : "", "family" : "Paraskevopoulos", "given" : "Charalampos", "non-dropping-particle" : "", "parse-names" : false, "suffix" : "" }, { "dropping-particle" : "", "family" : "Livadaras", "given" : "Ioannis", "non-dropping-particle" : "", "parse-names" : false, "suffix" : "" }, { "dropping-particle" : "", "family" : "Markakis", "given" : "George", "non-dropping-particle" : "", "parse-names" : false, "suffix" : "" }, { "dropping-particle" : "", "family" : "Brissac", "given" : "Terry", "non-dropping-particle" : "", "parse-names" : false, "suffix" : "" }, { "dropping-particle" : "", "family" : "Mer\u00e7ot", "given" : "Herv\u00e9", "non-dropping-particle" : "", "parse-names" : false, "suffix" : "" }, { "dropping-particle" : "", "family" : "Bourtzis", "given" : "Kostas", "non-dropping-particle" : "", "parse-names" : false, "suffix" : "" } ], "container-title" : "Genetics", "id" : "ITEM-1", "issue" : "4", "issued" : { "date-parts" : [ [ "2008", "4" ] ] }, "page" : "2145-60", "title" : "Multiple rescue factors within a Wolbachia strain.", "type" : "article-journal", "volume" : "178" }, "uris" : [ "http://www.mendeley.com/documents/?uuid=e72013c8-9fb8-4878-a770-5c2ca4107721" ] }, { "id" : "ITEM-2", "itemData" : { "DOI" : "10.1371/journal.ppat.1004369", "ISSN" : "1553-7374", "author" : [ { "dropping-particle" : "", "family" : "Martinez", "given" : "Julien", "non-dropping-particle" : "", "parse-names" : false, "suffix" : "" }, { "dropping-particle" : "", "family" : "Longdon", "given" : "Ben", "non-dropping-particle" : "", "parse-names" : false, "suffix" : "" }, { "dropping-particle" : "", "family" : "Bauer", "given" : "Simone", "non-dropping-particle" : "", "parse-names" : false, "suffix" : "" }, { "dropping-particle" : "", "family" : "Chan", "given" : "Yuk-Sang", "non-dropping-particle" : "", "parse-names" : false, "suffix" : "" }, { "dropping-particle" : "", "family" : "Miller", "given" : "Wolfgang J.", "non-dropping-particle" : "", "parse-names" : false, "suffix" : "" }, { "dropping-particle" : "", "family" : "Bourtzis", "given" : "Kostas", "non-dropping-particle" : "", "parse-names" : false, "suffix" : "" }, { "dropping-particle" : "", "family" : "Teixeira", "given" : "Luis", "non-dropping-particle" : "", "parse-names" : false, "suffix" : "" }, { "dropping-particle" : "", "family" : "Jiggins", "given" : "Francis M.", "non-dropping-particle" : "", "parse-names" : false, "suffix" : "" } ], "container-title" : "PLoS Pathogens", "id" : "ITEM-2", "issue" : "9", "issued" : { "date-parts" : [ [ "2014", "9", "18" ] ] }, "page" : "e1004369", "title" : "Symbionts Commonly Provide Broad Spectrum Resistance to Viruses in Insects: A Comparative Analysis of Wolbachia Strains", "type" : "article-journal", "volume" : "10" }, "uris" : [ "http://www.mendeley.com/documents/?uuid=66f13cf6-7192-4aec-8707-074507216736" ] } ], "mendeley" : { "formattedCitation" : "(Zabalou &lt;i&gt;et al.&lt;/i&gt; 2008; Martinez &lt;i&gt;et al.&lt;/i&gt; 2014)", "plainTextFormattedCitation" : "(Zabalou et al. 2008; Martinez et al. 2014)", "previouslyFormattedCitation" : "(Zabalou &lt;i&gt;et al.&lt;/i&gt; 2008; Martinez &lt;i&gt;et al.&lt;/i&gt; 2014)"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Zabalou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8; Martinez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4)</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Ana</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STCP[</w:t>
            </w:r>
            <w:r w:rsidRPr="00776C54">
              <w:rPr>
                <w:rFonts w:ascii="Times New Roman" w:eastAsia="Times New Roman" w:hAnsi="Times New Roman" w:cs="Times New Roman"/>
                <w:i/>
                <w:color w:val="000000"/>
                <w:sz w:val="20"/>
                <w:szCs w:val="24"/>
              </w:rPr>
              <w:t>w</w:t>
            </w:r>
            <w:r w:rsidRPr="00776C54">
              <w:rPr>
                <w:rFonts w:ascii="Times New Roman" w:eastAsia="Times New Roman" w:hAnsi="Times New Roman" w:cs="Times New Roman"/>
                <w:color w:val="000000"/>
                <w:sz w:val="20"/>
                <w:szCs w:val="24"/>
              </w:rPr>
              <w:t xml:space="preserve">Ana]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534/genetics.107.086488", "ISSN" : "0016-6731", "PMID" : "18430940", "abstract" : "Wolbachia-induced cytoplasmic incompatibility (CI) is expressed when infected males are crossed with either uninfected females or females infected with Wolbachia of different CI specificity. In diploid insects, CI results in embryonic mortality, apparently due to the the loss of the paternal set of chromosomes, usually during the first mitotic division. The molecular basis of CI has not been determined yet; however, several lines of evidence suggest that Wolbachia exhibits two distinct sex-dependent functions: in males, Wolbachia somehow \"imprints\" the paternal chromosomes during spermatogenesis (mod function), whereas in females, the presence of the same Wolbachia strain(s) is able to restore embryonic viability (resc function). On the basis of the ability of Wolbachia to induce the modification and/or rescue functions in a given host, each bacterial strain can be classified as belonging in one of the four following categories: mod(+) resc(+), mod(-) resc(+), mod(-) resc(-), and mod(+) resc(-). A so-called \"suicide\" mod(+) resc(-) strain has not been found in nature yet. Here, a combination of embryonic cytoplasmic injections and introgression experiments was used to transfer nine evolutionary, distantly related Wolbachia strains (wYak, wTei, wSan, wRi, wMel, wHa, wAu, wNo, and wMa) into the same host background, that of Drosophila simulans (STCP strain), a highly permissive host for CI expression. We initially characterized the modification and rescue properties of the Wolbachia strains wYak, wTei, and wSan, naturally present in the yakuba complex, upon their transfer into D. simulans. Confocal microscopy and multilocus sequencing typing (MLST) analysis were also employed for the evaluation of the CI properties. We also tested the compatibility relationships of wYak, wTei, and wSan with all other Wolbachia infections. So far, the cytoplasmic incompatibility properties of different Wolbachia variants are explained assuming a single pair of modification and rescue factors specific to each variant. This study shows that a given Wolbachia variant can possess multiple rescue determinants corresponding to different CI systems. In addition, our results: (a) suggest that wTei appears to behave in D. simulans as a suicide mod(+) resc(-) strain, (b) unravel unique CI properties, and (c) provide a framework to understand the diversity and the evolution of new CI-compatibility types.", "author" : [ { "dropping-particle" : "", "family" : "Zabalou", "given" : "Sofia", "non-dropping-particle" : "", "parse-names" : false, "suffix" : "" }, { "dropping-particle" : "", "family" : "Apostolaki", "given" : "Angeliki", "non-dropping-particle" : "", "parse-names" : false, "suffix" : "" }, { "dropping-particle" : "", "family" : "Pattas", "given" : "Savvas", "non-dropping-particle" : "", "parse-names" : false, "suffix" : "" }, { "dropping-particle" : "", "family" : "Veneti", "given" : "Zoe", "non-dropping-particle" : "", "parse-names" : false, "suffix" : "" }, { "dropping-particle" : "", "family" : "Paraskevopoulos", "given" : "Charalampos", "non-dropping-particle" : "", "parse-names" : false, "suffix" : "" }, { "dropping-particle" : "", "family" : "Livadaras", "given" : "Ioannis", "non-dropping-particle" : "", "parse-names" : false, "suffix" : "" }, { "dropping-particle" : "", "family" : "Markakis", "given" : "George", "non-dropping-particle" : "", "parse-names" : false, "suffix" : "" }, { "dropping-particle" : "", "family" : "Brissac", "given" : "Terry", "non-dropping-particle" : "", "parse-names" : false, "suffix" : "" }, { "dropping-particle" : "", "family" : "Mer\u00e7ot", "given" : "Herv\u00e9", "non-dropping-particle" : "", "parse-names" : false, "suffix" : "" }, { "dropping-particle" : "", "family" : "Bourtzis", "given" : "Kostas", "non-dropping-particle" : "", "parse-names" : false, "suffix" : "" } ], "container-title" : "Genetics", "id" : "ITEM-1", "issue" : "4", "issued" : { "date-parts" : [ [ "2008", "4" ] ] }, "page" : "2145-60", "title" : "Multiple rescue factors within a Wolbachia strain.", "type" : "article-journal", "volume" : "178" }, "uris" : [ "http://www.mendeley.com/documents/?uuid=e72013c8-9fb8-4878-a770-5c2ca4107721" ] }, { "id" : "ITEM-2", "itemData" : { "DOI" : "10.1371/journal.ppat.1004369", "ISSN" : "1553-7374", "author" : [ { "dropping-particle" : "", "family" : "Martinez", "given" : "Julien", "non-dropping-particle" : "", "parse-names" : false, "suffix" : "" }, { "dropping-particle" : "", "family" : "Longdon", "given" : "Ben", "non-dropping-particle" : "", "parse-names" : false, "suffix" : "" }, { "dropping-particle" : "", "family" : "Bauer", "given" : "Simone", "non-dropping-particle" : "", "parse-names" : false, "suffix" : "" }, { "dropping-particle" : "", "family" : "Chan", "given" : "Yuk-Sang", "non-dropping-particle" : "", "parse-names" : false, "suffix" : "" }, { "dropping-particle" : "", "family" : "Miller", "given" : "Wolfgang J.", "non-dropping-particle" : "", "parse-names" : false, "suffix" : "" }, { "dropping-particle" : "", "family" : "Bourtzis", "given" : "Kostas", "non-dropping-particle" : "", "parse-names" : false, "suffix" : "" }, { "dropping-particle" : "", "family" : "Teixeira", "given" : "Luis", "non-dropping-particle" : "", "parse-names" : false, "suffix" : "" }, { "dropping-particle" : "", "family" : "Jiggins", "given" : "Francis M.", "non-dropping-particle" : "", "parse-names" : false, "suffix" : "" } ], "container-title" : "PLoS Pathogens", "id" : "ITEM-2", "issue" : "9", "issued" : { "date-parts" : [ [ "2014", "9", "18" ] ] }, "page" : "e1004369", "title" : "Symbionts Commonly Provide Broad Spectrum Resistance to Viruses in Insects: A Comparative Analysis of Wolbachia Strains", "type" : "article-journal", "volume" : "10" }, "uris" : [ "http://www.mendeley.com/documents/?uuid=66f13cf6-7192-4aec-8707-074507216736" ] } ], "mendeley" : { "formattedCitation" : "(Zabalou &lt;i&gt;et al.&lt;/i&gt; 2008; Martinez &lt;i&gt;et al.&lt;/i&gt; 2014)", "plainTextFormattedCitation" : "(Zabalou et al. 2008; Martinez et al. 2014)", "previouslyFormattedCitation" : "(Zabalou &lt;i&gt;et al.&lt;/i&gt; 2008; Martinez &lt;i&gt;et al.&lt;/i&gt; 2014)"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Zabalou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8; Martinez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4)</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MelCS</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STCP[</w:t>
            </w:r>
            <w:r w:rsidRPr="00776C54">
              <w:rPr>
                <w:rFonts w:ascii="Times New Roman" w:eastAsia="Times New Roman" w:hAnsi="Times New Roman" w:cs="Times New Roman"/>
                <w:i/>
                <w:color w:val="000000"/>
                <w:sz w:val="20"/>
                <w:szCs w:val="24"/>
              </w:rPr>
              <w:t>w</w:t>
            </w:r>
            <w:r w:rsidRPr="00776C54">
              <w:rPr>
                <w:rFonts w:ascii="Times New Roman" w:eastAsia="Times New Roman" w:hAnsi="Times New Roman" w:cs="Times New Roman"/>
                <w:color w:val="000000"/>
                <w:sz w:val="20"/>
                <w:szCs w:val="24"/>
              </w:rPr>
              <w:t xml:space="preserve">MelCS]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534/genetics.107.086488", "ISSN" : "0016-6731", "PMID" : "18430940", "abstract" : "Wolbachia-induced cytoplasmic incompatibility (CI) is expressed when infected males are crossed with either uninfected females or females infected with Wolbachia of different CI specificity. In diploid insects, CI results in embryonic mortality, apparently due to the the loss of the paternal set of chromosomes, usually during the first mitotic division. The molecular basis of CI has not been determined yet; however, several lines of evidence suggest that Wolbachia exhibits two distinct sex-dependent functions: in males, Wolbachia somehow \"imprints\" the paternal chromosomes during spermatogenesis (mod function), whereas in females, the presence of the same Wolbachia strain(s) is able to restore embryonic viability (resc function). On the basis of the ability of Wolbachia to induce the modification and/or rescue functions in a given host, each bacterial strain can be classified as belonging in one of the four following categories: mod(+) resc(+), mod(-) resc(+), mod(-) resc(-), and mod(+) resc(-). A so-called \"suicide\" mod(+) resc(-) strain has not been found in nature yet. Here, a combination of embryonic cytoplasmic injections and introgression experiments was used to transfer nine evolutionary, distantly related Wolbachia strains (wYak, wTei, wSan, wRi, wMel, wHa, wAu, wNo, and wMa) into the same host background, that of Drosophila simulans (STCP strain), a highly permissive host for CI expression. We initially characterized the modification and rescue properties of the Wolbachia strains wYak, wTei, and wSan, naturally present in the yakuba complex, upon their transfer into D. simulans. Confocal microscopy and multilocus sequencing typing (MLST) analysis were also employed for the evaluation of the CI properties. We also tested the compatibility relationships of wYak, wTei, and wSan with all other Wolbachia infections. So far, the cytoplasmic incompatibility properties of different Wolbachia variants are explained assuming a single pair of modification and rescue factors specific to each variant. This study shows that a given Wolbachia variant can possess multiple rescue determinants corresponding to different CI systems. In addition, our results: (a) suggest that wTei appears to behave in D. simulans as a suicide mod(+) resc(-) strain, (b) unravel unique CI properties, and (c) provide a framework to understand the diversity and the evolution of new CI-compatibility types.", "author" : [ { "dropping-particle" : "", "family" : "Zabalou", "given" : "Sofia", "non-dropping-particle" : "", "parse-names" : false, "suffix" : "" }, { "dropping-particle" : "", "family" : "Apostolaki", "given" : "Angeliki", "non-dropping-particle" : "", "parse-names" : false, "suffix" : "" }, { "dropping-particle" : "", "family" : "Pattas", "given" : "Savvas", "non-dropping-particle" : "", "parse-names" : false, "suffix" : "" }, { "dropping-particle" : "", "family" : "Veneti", "given" : "Zoe", "non-dropping-particle" : "", "parse-names" : false, "suffix" : "" }, { "dropping-particle" : "", "family" : "Paraskevopoulos", "given" : "Charalampos", "non-dropping-particle" : "", "parse-names" : false, "suffix" : "" }, { "dropping-particle" : "", "family" : "Livadaras", "given" : "Ioannis", "non-dropping-particle" : "", "parse-names" : false, "suffix" : "" }, { "dropping-particle" : "", "family" : "Markakis", "given" : "George", "non-dropping-particle" : "", "parse-names" : false, "suffix" : "" }, { "dropping-particle" : "", "family" : "Brissac", "given" : "Terry", "non-dropping-particle" : "", "parse-names" : false, "suffix" : "" }, { "dropping-particle" : "", "family" : "Mer\u00e7ot", "given" : "Herv\u00e9", "non-dropping-particle" : "", "parse-names" : false, "suffix" : "" }, { "dropping-particle" : "", "family" : "Bourtzis", "given" : "Kostas", "non-dropping-particle" : "", "parse-names" : false, "suffix" : "" } ], "container-title" : "Genetics", "id" : "ITEM-1", "issue" : "4", "issued" : { "date-parts" : [ [ "2008", "4" ] ] }, "page" : "2145-60", "title" : "Multiple rescue factors within a Wolbachia strain.", "type" : "article-journal", "volume" : "178" }, "uris" : [ "http://www.mendeley.com/documents/?uuid=e72013c8-9fb8-4878-a770-5c2ca4107721" ] }, { "id" : "ITEM-2", "itemData" : { "DOI" : "10.1371/journal.ppat.1004369", "ISSN" : "1553-7374", "author" : [ { "dropping-particle" : "", "family" : "Martinez", "given" : "Julien", "non-dropping-particle" : "", "parse-names" : false, "suffix" : "" }, { "dropping-particle" : "", "family" : "Longdon", "given" : "Ben", "non-dropping-particle" : "", "parse-names" : false, "suffix" : "" }, { "dropping-particle" : "", "family" : "Bauer", "given" : "Simone", "non-dropping-particle" : "", "parse-names" : false, "suffix" : "" }, { "dropping-particle" : "", "family" : "Chan", "given" : "Yuk-Sang", "non-dropping-particle" : "", "parse-names" : false, "suffix" : "" }, { "dropping-particle" : "", "family" : "Miller", "given" : "Wolfgang J.", "non-dropping-particle" : "", "parse-names" : false, "suffix" : "" }, { "dropping-particle" : "", "family" : "Bourtzis", "given" : "Kostas", "non-dropping-particle" : "", "parse-names" : false, "suffix" : "" }, { "dropping-particle" : "", "family" : "Teixeira", "given" : "Luis", "non-dropping-particle" : "", "parse-names" : false, "suffix" : "" }, { "dropping-particle" : "", "family" : "Jiggins", "given" : "Francis M.", "non-dropping-particle" : "", "parse-names" : false, "suffix" : "" } ], "container-title" : "PLoS Pathogens", "id" : "ITEM-2", "issue" : "9", "issued" : { "date-parts" : [ [ "2014", "9", "18" ] ] }, "page" : "e1004369", "title" : "Symbionts Commonly Provide Broad Spectrum Resistance to Viruses in Insects: A Comparative Analysis of Wolbachia Strains", "type" : "article-journal", "volume" : "10" }, "uris" : [ "http://www.mendeley.com/documents/?uuid=66f13cf6-7192-4aec-8707-074507216736" ] } ], "mendeley" : { "formattedCitation" : "(Zabalou &lt;i&gt;et al.&lt;/i&gt; 2008; Martinez &lt;i&gt;et al.&lt;/i&gt; 2014)", "plainTextFormattedCitation" : "(Zabalou et al. 2008; Martinez et al. 2014)", "previouslyFormattedCitation" : "(Zabalou &lt;i&gt;et al.&lt;/i&gt; 2008; Martinez &lt;i&gt;et al.&lt;/i&gt; 2014)"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Zabalou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8; Martinez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4)</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Mel</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KB179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371/journal.ppat.1004369", "ISSN" : "1553-7374", "author" : [ { "dropping-particle" : "", "family" : "Martinez", "given" : "Julien", "non-dropping-particle" : "", "parse-names" : false, "suffix" : "" }, { "dropping-particle" : "", "family" : "Longdon", "given" : "Ben", "non-dropping-particle" : "", "parse-names" : false, "suffix" : "" }, { "dropping-particle" : "", "family" : "Bauer", "given" : "Simone", "non-dropping-particle" : "", "parse-names" : false, "suffix" : "" }, { "dropping-particle" : "", "family" : "Chan", "given" : "Yuk-Sang", "non-dropping-particle" : "", "parse-names" : false, "suffix" : "" }, { "dropping-particle" : "", "family" : "Miller", "given" : "Wolfgang J.", "non-dropping-particle" : "", "parse-names" : false, "suffix" : "" }, { "dropping-particle" : "", "family" : "Bourtzis", "given" : "Kostas", "non-dropping-particle" : "", "parse-names" : false, "suffix" : "" }, { "dropping-particle" : "", "family" : "Teixeira", "given" : "Luis", "non-dropping-particle" : "", "parse-names" : false, "suffix" : "" }, { "dropping-particle" : "", "family" : "Jiggins", "given" : "Francis M.", "non-dropping-particle" : "", "parse-names" : false, "suffix" : "" } ], "container-title" : "PLoS Pathogens", "id" : "ITEM-1", "issue" : "9", "issued" : { "date-parts" : [ [ "2014", "9", "18" ] ] }, "page" : "e1004369", "title" : "Symbionts Commonly Provide Broad Spectrum Resistance to Viruses in Insects: A Comparative Analysis of Wolbachia Strains", "type" : "article-journal", "volume" : "10" }, "uris" : [ "http://www.mendeley.com/documents/?uuid=66f13cf6-7192-4aec-8707-074507216736" ] } ], "mendeley" : { "formattedCitation" : "(Martinez &lt;i&gt;et al.&lt;/i&gt; 2014)", "plainTextFormattedCitation" : "(Martinez et al. 2014)", "previouslyFormattedCitation" : "(Martinez &lt;i&gt;et al.&lt;/i&gt; 2014)"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Martinez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4)</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Sh</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STCP[</w:t>
            </w:r>
            <w:r w:rsidRPr="00776C54">
              <w:rPr>
                <w:rFonts w:ascii="Times New Roman" w:eastAsia="Times New Roman" w:hAnsi="Times New Roman" w:cs="Times New Roman"/>
                <w:i/>
                <w:color w:val="000000"/>
                <w:sz w:val="20"/>
                <w:szCs w:val="24"/>
              </w:rPr>
              <w:t>w</w:t>
            </w:r>
            <w:r w:rsidRPr="00776C54">
              <w:rPr>
                <w:rFonts w:ascii="Times New Roman" w:eastAsia="Times New Roman" w:hAnsi="Times New Roman" w:cs="Times New Roman"/>
                <w:color w:val="000000"/>
                <w:sz w:val="20"/>
                <w:szCs w:val="24"/>
              </w:rPr>
              <w:t xml:space="preserve">Sh]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534/genetics.107.086488", "ISSN" : "0016-6731", "PMID" : "18430940", "abstract" : "Wolbachia-induced cytoplasmic incompatibility (CI) is expressed when infected males are crossed with either uninfected females or females infected with Wolbachia of different CI specificity. In diploid insects, CI results in embryonic mortality, apparently due to the the loss of the paternal set of chromosomes, usually during the first mitotic division. The molecular basis of CI has not been determined yet; however, several lines of evidence suggest that Wolbachia exhibits two distinct sex-dependent functions: in males, Wolbachia somehow \"imprints\" the paternal chromosomes during spermatogenesis (mod function), whereas in females, the presence of the same Wolbachia strain(s) is able to restore embryonic viability (resc function). On the basis of the ability of Wolbachia to induce the modification and/or rescue functions in a given host, each bacterial strain can be classified as belonging in one of the four following categories: mod(+) resc(+), mod(-) resc(+), mod(-) resc(-), and mod(+) resc(-). A so-called \"suicide\" mod(+) resc(-) strain has not been found in nature yet. Here, a combination of embryonic cytoplasmic injections and introgression experiments was used to transfer nine evolutionary, distantly related Wolbachia strains (wYak, wTei, wSan, wRi, wMel, wHa, wAu, wNo, and wMa) into the same host background, that of Drosophila simulans (STCP strain), a highly permissive host for CI expression. We initially characterized the modification and rescue properties of the Wolbachia strains wYak, wTei, and wSan, naturally present in the yakuba complex, upon their transfer into D. simulans. Confocal microscopy and multilocus sequencing typing (MLST) analysis were also employed for the evaluation of the CI properties. We also tested the compatibility relationships of wYak, wTei, and wSan with all other Wolbachia infections. So far, the cytoplasmic incompatibility properties of different Wolbachia variants are explained assuming a single pair of modification and rescue factors specific to each variant. This study shows that a given Wolbachia variant can possess multiple rescue determinants corresponding to different CI systems. In addition, our results: (a) suggest that wTei appears to behave in D. simulans as a suicide mod(+) resc(-) strain, (b) unravel unique CI properties, and (c) provide a framework to understand the diversity and the evolution of new CI-compatibility types.", "author" : [ { "dropping-particle" : "", "family" : "Zabalou", "given" : "Sofia", "non-dropping-particle" : "", "parse-names" : false, "suffix" : "" }, { "dropping-particle" : "", "family" : "Apostolaki", "given" : "Angeliki", "non-dropping-particle" : "", "parse-names" : false, "suffix" : "" }, { "dropping-particle" : "", "family" : "Pattas", "given" : "Savvas", "non-dropping-particle" : "", "parse-names" : false, "suffix" : "" }, { "dropping-particle" : "", "family" : "Veneti", "given" : "Zoe", "non-dropping-particle" : "", "parse-names" : false, "suffix" : "" }, { "dropping-particle" : "", "family" : "Paraskevopoulos", "given" : "Charalampos", "non-dropping-particle" : "", "parse-names" : false, "suffix" : "" }, { "dropping-particle" : "", "family" : "Livadaras", "given" : "Ioannis", "non-dropping-particle" : "", "parse-names" : false, "suffix" : "" }, { "dropping-particle" : "", "family" : "Markakis", "given" : "George", "non-dropping-particle" : "", "parse-names" : false, "suffix" : "" }, { "dropping-particle" : "", "family" : "Brissac", "given" : "Terry", "non-dropping-particle" : "", "parse-names" : false, "suffix" : "" }, { "dropping-particle" : "", "family" : "Mer\u00e7ot", "given" : "Herv\u00e9", "non-dropping-particle" : "", "parse-names" : false, "suffix" : "" }, { "dropping-particle" : "", "family" : "Bourtzis", "given" : "Kostas", "non-dropping-particle" : "", "parse-names" : false, "suffix" : "" } ], "container-title" : "Genetics", "id" : "ITEM-1", "issue" : "4", "issued" : { "date-parts" : [ [ "2008", "4" ] ] }, "page" : "2145-60", "title" : "Multiple rescue factors within a Wolbachia strain.", "type" : "article-journal", "volume" : "178" }, "uris" : [ "http://www.mendeley.com/documents/?uuid=e72013c8-9fb8-4878-a770-5c2ca4107721" ] }, { "id" : "ITEM-2", "itemData" : { "DOI" : "10.1371/journal.ppat.1004369", "ISSN" : "1553-7374", "author" : [ { "dropping-particle" : "", "family" : "Martinez", "given" : "Julien", "non-dropping-particle" : "", "parse-names" : false, "suffix" : "" }, { "dropping-particle" : "", "family" : "Longdon", "given" : "Ben", "non-dropping-particle" : "", "parse-names" : false, "suffix" : "" }, { "dropping-particle" : "", "family" : "Bauer", "given" : "Simone", "non-dropping-particle" : "", "parse-names" : false, "suffix" : "" }, { "dropping-particle" : "", "family" : "Chan", "given" : "Yuk-Sang", "non-dropping-particle" : "", "parse-names" : false, "suffix" : "" }, { "dropping-particle" : "", "family" : "Miller", "given" : "Wolfgang J.", "non-dropping-particle" : "", "parse-names" : false, "suffix" : "" }, { "dropping-particle" : "", "family" : "Bourtzis", "given" : "Kostas", "non-dropping-particle" : "", "parse-names" : false, "suffix" : "" }, { "dropping-particle" : "", "family" : "Teixeira", "given" : "Luis", "non-dropping-particle" : "", "parse-names" : false, "suffix" : "" }, { "dropping-particle" : "", "family" : "Jiggins", "given" : "Francis M.", "non-dropping-particle" : "", "parse-names" : false, "suffix" : "" } ], "container-title" : "PLoS Pathogens", "id" : "ITEM-2", "issue" : "9", "issued" : { "date-parts" : [ [ "2014", "9", "18" ] ] }, "page" : "e1004369", "title" : "Symbionts Commonly Provide Broad Spectrum Resistance to Viruses in Insects: A Comparative Analysis of Wolbachia Strains", "type" : "article-journal", "volume" : "10" }, "uris" : [ "http://www.mendeley.com/documents/?uuid=66f13cf6-7192-4aec-8707-074507216736" ] } ], "mendeley" : { "formattedCitation" : "(Zabalou &lt;i&gt;et al.&lt;/i&gt; 2008; Martinez &lt;i&gt;et al.&lt;/i&gt; 2014)", "plainTextFormattedCitation" : "(Zabalou et al. 2008; Martinez et al. 2014)", "previouslyFormattedCitation" : "(Zabalou &lt;i&gt;et al.&lt;/i&gt; 2008; Martinez &lt;i&gt;et al.&lt;/i&gt; 2014)"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Zabalou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8; Martinez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4)</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Tei</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STCP[</w:t>
            </w:r>
            <w:r w:rsidRPr="00776C54">
              <w:rPr>
                <w:rFonts w:ascii="Times New Roman" w:eastAsia="Times New Roman" w:hAnsi="Times New Roman" w:cs="Times New Roman"/>
                <w:i/>
                <w:color w:val="000000"/>
                <w:sz w:val="20"/>
                <w:szCs w:val="24"/>
              </w:rPr>
              <w:t>w</w:t>
            </w:r>
            <w:r w:rsidRPr="00776C54">
              <w:rPr>
                <w:rFonts w:ascii="Times New Roman" w:eastAsia="Times New Roman" w:hAnsi="Times New Roman" w:cs="Times New Roman"/>
                <w:color w:val="000000"/>
                <w:sz w:val="20"/>
                <w:szCs w:val="24"/>
              </w:rPr>
              <w:t xml:space="preserve">Tei]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534/genetics.107.086488", "ISSN" : "0016-6731", "PMID" : "18430940", "abstract" : "Wolbachia-induced cytoplasmic incompatibility (CI) is expressed when infected males are crossed with either uninfected females or females infected with Wolbachia of different CI specificity. In diploid insects, CI results in embryonic mortality, apparently due to the the loss of the paternal set of chromosomes, usually during the first mitotic division. The molecular basis of CI has not been determined yet; however, several lines of evidence suggest that Wolbachia exhibits two distinct sex-dependent functions: in males, Wolbachia somehow \"imprints\" the paternal chromosomes during spermatogenesis (mod function), whereas in females, the presence of the same Wolbachia strain(s) is able to restore embryonic viability (resc function). On the basis of the ability of Wolbachia to induce the modification and/or rescue functions in a given host, each bacterial strain can be classified as belonging in one of the four following categories: mod(+) resc(+), mod(-) resc(+), mod(-) resc(-), and mod(+) resc(-). A so-called \"suicide\" mod(+) resc(-) strain has not been found in nature yet. Here, a combination of embryonic cytoplasmic injections and introgression experiments was used to transfer nine evolutionary, distantly related Wolbachia strains (wYak, wTei, wSan, wRi, wMel, wHa, wAu, wNo, and wMa) into the same host background, that of Drosophila simulans (STCP strain), a highly permissive host for CI expression. We initially characterized the modification and rescue properties of the Wolbachia strains wYak, wTei, and wSan, naturally present in the yakuba complex, upon their transfer into D. simulans. Confocal microscopy and multilocus sequencing typing (MLST) analysis were also employed for the evaluation of the CI properties. We also tested the compatibility relationships of wYak, wTei, and wSan with all other Wolbachia infections. So far, the cytoplasmic incompatibility properties of different Wolbachia variants are explained assuming a single pair of modification and rescue factors specific to each variant. This study shows that a given Wolbachia variant can possess multiple rescue determinants corresponding to different CI systems. In addition, our results: (a) suggest that wTei appears to behave in D. simulans as a suicide mod(+) resc(-) strain, (b) unravel unique CI properties, and (c) provide a framework to understand the diversity and the evolution of new CI-compatibility types.", "author" : [ { "dropping-particle" : "", "family" : "Zabalou", "given" : "Sofia", "non-dropping-particle" : "", "parse-names" : false, "suffix" : "" }, { "dropping-particle" : "", "family" : "Apostolaki", "given" : "Angeliki", "non-dropping-particle" : "", "parse-names" : false, "suffix" : "" }, { "dropping-particle" : "", "family" : "Pattas", "given" : "Savvas", "non-dropping-particle" : "", "parse-names" : false, "suffix" : "" }, { "dropping-particle" : "", "family" : "Veneti", "given" : "Zoe", "non-dropping-particle" : "", "parse-names" : false, "suffix" : "" }, { "dropping-particle" : "", "family" : "Paraskevopoulos", "given" : "Charalampos", "non-dropping-particle" : "", "parse-names" : false, "suffix" : "" }, { "dropping-particle" : "", "family" : "Livadaras", "given" : "Ioannis", "non-dropping-particle" : "", "parse-names" : false, "suffix" : "" }, { "dropping-particle" : "", "family" : "Markakis", "given" : "George", "non-dropping-particle" : "", "parse-names" : false, "suffix" : "" }, { "dropping-particle" : "", "family" : "Brissac", "given" : "Terry", "non-dropping-particle" : "", "parse-names" : false, "suffix" : "" }, { "dropping-particle" : "", "family" : "Mer\u00e7ot", "given" : "Herv\u00e9", "non-dropping-particle" : "", "parse-names" : false, "suffix" : "" }, { "dropping-particle" : "", "family" : "Bourtzis", "given" : "Kostas", "non-dropping-particle" : "", "parse-names" : false, "suffix" : "" } ], "container-title" : "Genetics", "id" : "ITEM-1", "issue" : "4", "issued" : { "date-parts" : [ [ "2008", "4" ] ] }, "page" : "2145-60", "title" : "Multiple rescue factors within a Wolbachia strain.", "type" : "article-journal", "volume" : "178" }, "uris" : [ "http://www.mendeley.com/documents/?uuid=e72013c8-9fb8-4878-a770-5c2ca4107721" ] }, { "id" : "ITEM-2", "itemData" : { "DOI" : "10.1371/journal.ppat.1004369", "ISSN" : "1553-7374", "author" : [ { "dropping-particle" : "", "family" : "Martinez", "given" : "Julien", "non-dropping-particle" : "", "parse-names" : false, "suffix" : "" }, { "dropping-particle" : "", "family" : "Longdon", "given" : "Ben", "non-dropping-particle" : "", "parse-names" : false, "suffix" : "" }, { "dropping-particle" : "", "family" : "Bauer", "given" : "Simone", "non-dropping-particle" : "", "parse-names" : false, "suffix" : "" }, { "dropping-particle" : "", "family" : "Chan", "given" : "Yuk-Sang", "non-dropping-particle" : "", "parse-names" : false, "suffix" : "" }, { "dropping-particle" : "", "family" : "Miller", "given" : "Wolfgang J.", "non-dropping-particle" : "", "parse-names" : false, "suffix" : "" }, { "dropping-particle" : "", "family" : "Bourtzis", "given" : "Kostas", "non-dropping-particle" : "", "parse-names" : false, "suffix" : "" }, { "dropping-particle" : "", "family" : "Teixeira", "given" : "Luis", "non-dropping-particle" : "", "parse-names" : false, "suffix" : "" }, { "dropping-particle" : "", "family" : "Jiggins", "given" : "Francis M.", "non-dropping-particle" : "", "parse-names" : false, "suffix" : "" } ], "container-title" : "PLoS Pathogens", "id" : "ITEM-2", "issue" : "9", "issued" : { "date-parts" : [ [ "2014", "9", "18" ] ] }, "page" : "e1004369", "title" : "Symbionts Commonly Provide Broad Spectrum Resistance to Viruses in Insects: A Comparative Analysis of Wolbachia Strains", "type" : "article-journal", "volume" : "10" }, "uris" : [ "http://www.mendeley.com/documents/?uuid=66f13cf6-7192-4aec-8707-074507216736" ] } ], "mendeley" : { "formattedCitation" : "(Zabalou &lt;i&gt;et al.&lt;/i&gt; 2008; Martinez &lt;i&gt;et al.&lt;/i&gt; 2014)", "plainTextFormattedCitation" : "(Zabalou et al. 2008; Martinez et al. 2014)", "previouslyFormattedCitation" : "(Zabalou &lt;i&gt;et al.&lt;/i&gt; 2008; Martinez &lt;i&gt;et al.&lt;/i&gt; 2014)"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Zabalou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8; Martinez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4)</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Pro</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STCP[</w:t>
            </w:r>
            <w:r w:rsidRPr="00776C54">
              <w:rPr>
                <w:rFonts w:ascii="Times New Roman" w:eastAsia="Times New Roman" w:hAnsi="Times New Roman" w:cs="Times New Roman"/>
                <w:i/>
                <w:color w:val="000000"/>
                <w:sz w:val="20"/>
                <w:szCs w:val="24"/>
              </w:rPr>
              <w:t>w</w:t>
            </w:r>
            <w:r w:rsidRPr="00776C54">
              <w:rPr>
                <w:rFonts w:ascii="Times New Roman" w:eastAsia="Times New Roman" w:hAnsi="Times New Roman" w:cs="Times New Roman"/>
                <w:color w:val="000000"/>
                <w:sz w:val="20"/>
                <w:szCs w:val="24"/>
              </w:rPr>
              <w:t xml:space="preserve">Pro]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534/genetics.107.086488", "ISSN" : "0016-6731", "PMID" : "18430940", "abstract" : "Wolbachia-induced cytoplasmic incompatibility (CI) is expressed when infected males are crossed with either uninfected females or females infected with Wolbachia of different CI specificity. In diploid insects, CI results in embryonic mortality, apparently due to the the loss of the paternal set of chromosomes, usually during the first mitotic division. The molecular basis of CI has not been determined yet; however, several lines of evidence suggest that Wolbachia exhibits two distinct sex-dependent functions: in males, Wolbachia somehow \"imprints\" the paternal chromosomes during spermatogenesis (mod function), whereas in females, the presence of the same Wolbachia strain(s) is able to restore embryonic viability (resc function). On the basis of the ability of Wolbachia to induce the modification and/or rescue functions in a given host, each bacterial strain can be classified as belonging in one of the four following categories: mod(+) resc(+), mod(-) resc(+), mod(-) resc(-), and mod(+) resc(-). A so-called \"suicide\" mod(+) resc(-) strain has not been found in nature yet. Here, a combination of embryonic cytoplasmic injections and introgression experiments was used to transfer nine evolutionary, distantly related Wolbachia strains (wYak, wTei, wSan, wRi, wMel, wHa, wAu, wNo, and wMa) into the same host background, that of Drosophila simulans (STCP strain), a highly permissive host for CI expression. We initially characterized the modification and rescue properties of the Wolbachia strains wYak, wTei, and wSan, naturally present in the yakuba complex, upon their transfer into D. simulans. Confocal microscopy and multilocus sequencing typing (MLST) analysis were also employed for the evaluation of the CI properties. We also tested the compatibility relationships of wYak, wTei, and wSan with all other Wolbachia infections. So far, the cytoplasmic incompatibility properties of different Wolbachia variants are explained assuming a single pair of modification and rescue factors specific to each variant. This study shows that a given Wolbachia variant can possess multiple rescue determinants corresponding to different CI systems. In addition, our results: (a) suggest that wTei appears to behave in D. simulans as a suicide mod(+) resc(-) strain, (b) unravel unique CI properties, and (c) provide a framework to understand the diversity and the evolution of new CI-compatibility types.", "author" : [ { "dropping-particle" : "", "family" : "Zabalou", "given" : "Sofia", "non-dropping-particle" : "", "parse-names" : false, "suffix" : "" }, { "dropping-particle" : "", "family" : "Apostolaki", "given" : "Angeliki", "non-dropping-particle" : "", "parse-names" : false, "suffix" : "" }, { "dropping-particle" : "", "family" : "Pattas", "given" : "Savvas", "non-dropping-particle" : "", "parse-names" : false, "suffix" : "" }, { "dropping-particle" : "", "family" : "Veneti", "given" : "Zoe", "non-dropping-particle" : "", "parse-names" : false, "suffix" : "" }, { "dropping-particle" : "", "family" : "Paraskevopoulos", "given" : "Charalampos", "non-dropping-particle" : "", "parse-names" : false, "suffix" : "" }, { "dropping-particle" : "", "family" : "Livadaras", "given" : "Ioannis", "non-dropping-particle" : "", "parse-names" : false, "suffix" : "" }, { "dropping-particle" : "", "family" : "Markakis", "given" : "George", "non-dropping-particle" : "", "parse-names" : false, "suffix" : "" }, { "dropping-particle" : "", "family" : "Brissac", "given" : "Terry", "non-dropping-particle" : "", "parse-names" : false, "suffix" : "" }, { "dropping-particle" : "", "family" : "Mer\u00e7ot", "given" : "Herv\u00e9", "non-dropping-particle" : "", "parse-names" : false, "suffix" : "" }, { "dropping-particle" : "", "family" : "Bourtzis", "given" : "Kostas", "non-dropping-particle" : "", "parse-names" : false, "suffix" : "" } ], "container-title" : "Genetics", "id" : "ITEM-1", "issue" : "4", "issued" : { "date-parts" : [ [ "2008", "4" ] ] }, "page" : "2145-60", "title" : "Multiple rescue factors within a Wolbachia strain.", "type" : "article-journal", "volume" : "178" }, "uris" : [ "http://www.mendeley.com/documents/?uuid=e72013c8-9fb8-4878-a770-5c2ca4107721" ] }, { "id" : "ITEM-2", "itemData" : { "DOI" : "10.1371/journal.ppat.1004369", "ISSN" : "1553-7374", "author" : [ { "dropping-particle" : "", "family" : "Martinez", "given" : "Julien", "non-dropping-particle" : "", "parse-names" : false, "suffix" : "" }, { "dropping-particle" : "", "family" : "Longdon", "given" : "Ben", "non-dropping-particle" : "", "parse-names" : false, "suffix" : "" }, { "dropping-particle" : "", "family" : "Bauer", "given" : "Simone", "non-dropping-particle" : "", "parse-names" : false, "suffix" : "" }, { "dropping-particle" : "", "family" : "Chan", "given" : "Yuk-Sang", "non-dropping-particle" : "", "parse-names" : false, "suffix" : "" }, { "dropping-particle" : "", "family" : "Miller", "given" : "Wolfgang J.", "non-dropping-particle" : "", "parse-names" : false, "suffix" : "" }, { "dropping-particle" : "", "family" : "Bourtzis", "given" : "Kostas", "non-dropping-particle" : "", "parse-names" : false, "suffix" : "" }, { "dropping-particle" : "", "family" : "Teixeira", "given" : "Luis", "non-dropping-particle" : "", "parse-names" : false, "suffix" : "" }, { "dropping-particle" : "", "family" : "Jiggins", "given" : "Francis M.", "non-dropping-particle" : "", "parse-names" : false, "suffix" : "" } ], "container-title" : "PLoS Pathogens", "id" : "ITEM-2", "issue" : "9", "issued" : { "date-parts" : [ [ "2014", "9", "18" ] ] }, "page" : "e1004369", "title" : "Symbionts Commonly Provide Broad Spectrum Resistance to Viruses in Insects: A Comparative Analysis of Wolbachia Strains", "type" : "article-journal", "volume" : "10" }, "uris" : [ "http://www.mendeley.com/documents/?uuid=66f13cf6-7192-4aec-8707-074507216736" ] } ], "mendeley" : { "formattedCitation" : "(Zabalou &lt;i&gt;et al.&lt;/i&gt; 2008; Martinez &lt;i&gt;et al.&lt;/i&gt; 2014)", "plainTextFormattedCitation" : "(Zabalou et al. 2008; Martinez et al. 2014)", "previouslyFormattedCitation" : "(Zabalou &lt;i&gt;et al.&lt;/i&gt; 2008; Martinez &lt;i&gt;et al.&lt;/i&gt; 2014)"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Zabalou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8; Martinez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4)</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 xml:space="preserve">D. simulans </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Tro</w:t>
            </w:r>
          </w:p>
        </w:tc>
        <w:tc>
          <w:tcPr>
            <w:tcW w:w="4580" w:type="dxa"/>
            <w:tcBorders>
              <w:top w:val="nil"/>
              <w:left w:val="nil"/>
              <w:bottom w:val="single" w:sz="4" w:space="0" w:color="auto"/>
              <w:right w:val="single" w:sz="4" w:space="0" w:color="auto"/>
            </w:tcBorders>
            <w:shd w:val="clear" w:color="auto" w:fill="auto"/>
            <w:noWrap/>
            <w:vAlign w:val="bottom"/>
            <w:hideMark/>
          </w:tcPr>
          <w:p w:rsidR="00CD2394" w:rsidRPr="00776C54" w:rsidRDefault="00CD2394" w:rsidP="00E61B77">
            <w:pPr>
              <w:spacing w:after="0" w:line="240" w:lineRule="auto"/>
              <w:rPr>
                <w:rFonts w:ascii="Times New Roman" w:eastAsia="Times New Roman" w:hAnsi="Times New Roman" w:cs="Times New Roman"/>
                <w:sz w:val="20"/>
                <w:szCs w:val="24"/>
              </w:rPr>
            </w:pPr>
            <w:r w:rsidRPr="00776C54">
              <w:rPr>
                <w:rFonts w:ascii="Times New Roman" w:eastAsia="Times New Roman" w:hAnsi="Times New Roman" w:cs="Times New Roman"/>
                <w:sz w:val="20"/>
                <w:szCs w:val="24"/>
              </w:rPr>
              <w:t>STCP[wTro]</w:t>
            </w:r>
            <w:r w:rsidRPr="00776C54">
              <w:rPr>
                <w:rFonts w:ascii="Times New Roman" w:eastAsia="Times New Roman" w:hAnsi="Times New Roman" w:cs="Times New Roman"/>
                <w:color w:val="000000"/>
                <w:sz w:val="20"/>
                <w:szCs w:val="24"/>
              </w:rPr>
              <w:t xml:space="preserve">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DOI" : "10.1534/genetics.107.086488", "ISSN" : "0016-6731", "PMID" : "18430940", "abstract" : "Wolbachia-induced cytoplasmic incompatibility (CI) is expressed when infected males are crossed with either uninfected females or females infected with Wolbachia of different CI specificity. In diploid insects, CI results in embryonic mortality, apparently due to the the loss of the paternal set of chromosomes, usually during the first mitotic division. The molecular basis of CI has not been determined yet; however, several lines of evidence suggest that Wolbachia exhibits two distinct sex-dependent functions: in males, Wolbachia somehow \"imprints\" the paternal chromosomes during spermatogenesis (mod function), whereas in females, the presence of the same Wolbachia strain(s) is able to restore embryonic viability (resc function). On the basis of the ability of Wolbachia to induce the modification and/or rescue functions in a given host, each bacterial strain can be classified as belonging in one of the four following categories: mod(+) resc(+), mod(-) resc(+), mod(-) resc(-), and mod(+) resc(-). A so-called \"suicide\" mod(+) resc(-) strain has not been found in nature yet. Here, a combination of embryonic cytoplasmic injections and introgression experiments was used to transfer nine evolutionary, distantly related Wolbachia strains (wYak, wTei, wSan, wRi, wMel, wHa, wAu, wNo, and wMa) into the same host background, that of Drosophila simulans (STCP strain), a highly permissive host for CI expression. We initially characterized the modification and rescue properties of the Wolbachia strains wYak, wTei, and wSan, naturally present in the yakuba complex, upon their transfer into D. simulans. Confocal microscopy and multilocus sequencing typing (MLST) analysis were also employed for the evaluation of the CI properties. We also tested the compatibility relationships of wYak, wTei, and wSan with all other Wolbachia infections. So far, the cytoplasmic incompatibility properties of different Wolbachia variants are explained assuming a single pair of modification and rescue factors specific to each variant. This study shows that a given Wolbachia variant can possess multiple rescue determinants corresponding to different CI systems. In addition, our results: (a) suggest that wTei appears to behave in D. simulans as a suicide mod(+) resc(-) strain, (b) unravel unique CI properties, and (c) provide a framework to understand the diversity and the evolution of new CI-compatibility types.", "author" : [ { "dropping-particle" : "", "family" : "Zabalou", "given" : "Sofia", "non-dropping-particle" : "", "parse-names" : false, "suffix" : "" }, { "dropping-particle" : "", "family" : "Apostolaki", "given" : "Angeliki", "non-dropping-particle" : "", "parse-names" : false, "suffix" : "" }, { "dropping-particle" : "", "family" : "Pattas", "given" : "Savvas", "non-dropping-particle" : "", "parse-names" : false, "suffix" : "" }, { "dropping-particle" : "", "family" : "Veneti", "given" : "Zoe", "non-dropping-particle" : "", "parse-names" : false, "suffix" : "" }, { "dropping-particle" : "", "family" : "Paraskevopoulos", "given" : "Charalampos", "non-dropping-particle" : "", "parse-names" : false, "suffix" : "" }, { "dropping-particle" : "", "family" : "Livadaras", "given" : "Ioannis", "non-dropping-particle" : "", "parse-names" : false, "suffix" : "" }, { "dropping-particle" : "", "family" : "Markakis", "given" : "George", "non-dropping-particle" : "", "parse-names" : false, "suffix" : "" }, { "dropping-particle" : "", "family" : "Brissac", "given" : "Terry", "non-dropping-particle" : "", "parse-names" : false, "suffix" : "" }, { "dropping-particle" : "", "family" : "Mer\u00e7ot", "given" : "Herv\u00e9", "non-dropping-particle" : "", "parse-names" : false, "suffix" : "" }, { "dropping-particle" : "", "family" : "Bourtzis", "given" : "Kostas", "non-dropping-particle" : "", "parse-names" : false, "suffix" : "" } ], "container-title" : "Genetics", "id" : "ITEM-1", "issue" : "4", "issued" : { "date-parts" : [ [ "2008", "4" ] ] }, "page" : "2145-60", "title" : "Multiple rescue factors within a Wolbachia strain.", "type" : "article-journal", "volume" : "178" }, "uris" : [ "http://www.mendeley.com/documents/?uuid=e72013c8-9fb8-4878-a770-5c2ca4107721" ] }, { "id" : "ITEM-2", "itemData" : { "DOI" : "10.1371/journal.ppat.1004369", "ISSN" : "1553-7374", "author" : [ { "dropping-particle" : "", "family" : "Martinez", "given" : "Julien", "non-dropping-particle" : "", "parse-names" : false, "suffix" : "" }, { "dropping-particle" : "", "family" : "Longdon", "given" : "Ben", "non-dropping-particle" : "", "parse-names" : false, "suffix" : "" }, { "dropping-particle" : "", "family" : "Bauer", "given" : "Simone", "non-dropping-particle" : "", "parse-names" : false, "suffix" : "" }, { "dropping-particle" : "", "family" : "Chan", "given" : "Yuk-Sang", "non-dropping-particle" : "", "parse-names" : false, "suffix" : "" }, { "dropping-particle" : "", "family" : "Miller", "given" : "Wolfgang J.", "non-dropping-particle" : "", "parse-names" : false, "suffix" : "" }, { "dropping-particle" : "", "family" : "Bourtzis", "given" : "Kostas", "non-dropping-particle" : "", "parse-names" : false, "suffix" : "" }, { "dropping-particle" : "", "family" : "Teixeira", "given" : "Luis", "non-dropping-particle" : "", "parse-names" : false, "suffix" : "" }, { "dropping-particle" : "", "family" : "Jiggins", "given" : "Francis M.", "non-dropping-particle" : "", "parse-names" : false, "suffix" : "" } ], "container-title" : "PLoS Pathogens", "id" : "ITEM-2", "issue" : "9", "issued" : { "date-parts" : [ [ "2014", "9", "18" ] ] }, "page" : "e1004369", "title" : "Symbionts Commonly Provide Broad Spectrum Resistance to Viruses in Insects: A Comparative Analysis of Wolbachia Strains", "type" : "article-journal", "volume" : "10" }, "uris" : [ "http://www.mendeley.com/documents/?uuid=66f13cf6-7192-4aec-8707-074507216736" ] } ], "mendeley" : { "formattedCitation" : "(Zabalou &lt;i&gt;et al.&lt;/i&gt; 2008; Martinez &lt;i&gt;et al.&lt;/i&gt; 2014)", "plainTextFormattedCitation" : "(Zabalou et al. 2008; Martinez et al. 2014)", "previouslyFormattedCitation" : "(Zabalou &lt;i&gt;et al.&lt;/i&gt; 2008; Martinez &lt;i&gt;et al.&lt;/i&gt; 2014)"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Zabalou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8; Martinez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14)</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teissieri</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Tei</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14021</w:t>
            </w:r>
            <w:r w:rsidRPr="00776C54">
              <w:rPr>
                <w:rFonts w:ascii="Times New Roman" w:eastAsia="Times New Roman" w:hAnsi="Times New Roman" w:cs="Times New Roman"/>
                <w:color w:val="000000"/>
                <w:sz w:val="20"/>
                <w:szCs w:val="24"/>
              </w:rPr>
              <w:noBreakHyphen/>
              <w:t xml:space="preserve">0257.00 (San Diego Drosophila Species Stoch Center)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abstract" : "Although heritable microorganisms are increasingly recognized as widespread in insects, no systematic screens for such symbionts have been conducted in Drosophila species (the primary insect genetic models for studies of evolution, development, and innate immunity). Previous efforts screened relatively few Drosophila lineages, mainly for Wolbachia. We conducted an extensive survey of potentially heritable endosymbionts from any bacterial lineage via PCR screens of mature ovaries in 181 recently collected fly strains representing 35 species from 11 species groups. Due to our fly sampling methods, however, we are likely to have missed fly strains infected with sex ratio-distorting endosymbionts. Only Wolbachia and Spiroplasma, both widespread in insects, were confirmed as symbionts. These findings indicate that in contrast to some other insect groups, other heritable symbionts are uncommon in Drosophila species, possibly reflecting a robust innate immune response that eliminates many bacteria. A more extensive survey targeted these two symbiont types through diagnostic PCR in 1225 strains representing 225 species from 32 species groups. Of these, 19 species were infected by Wolbachia while only 3 species had Spiroplasma. Several new strains of Wolbachia and Spiroplasma were discovered, including ones divergent from any reported to date. The phylogenetic distribution of Wolbachia and Spiroplasma in Drosophila is discussed.", "author" : [ { "dropping-particle" : "", "family" : "Mateos", "given" : "M", "non-dropping-particle" : "", "parse-names" : false, "suffix" : "" }, { "dropping-particle" : "", "family" : "Castrezana", "given" : "S J", "non-dropping-particle" : "", "parse-names" : false, "suffix" : "" }, { "dropping-particle" : "", "family" : "Nankivell", "given" : "B J", "non-dropping-particle" : "", "parse-names" : false, "suffix" : "" }, { "dropping-particle" : "", "family" : "Estes", "given" : "A M", "non-dropping-particle" : "", "parse-names" : false, "suffix" : "" }, { "dropping-particle" : "", "family" : "Markow", "given" : "T A", "non-dropping-particle" : "", "parse-names" : false, "suffix" : "" }, { "dropping-particle" : "", "family" : "Moran", "given" : "N A", "non-dropping-particle" : "", "parse-names" : false, "suffix" : "" } ], "container-title" : "Genetics", "id" : "ITEM-1", "issued" : { "date-parts" : [ [ "2006" ] ] }, "page" : "363-376", "title" : "Heritable Endosymbionts of Drosophila", "type" : "article-journal", "volume" : "174" }, "uris" : [ "http://www.mendeley.com/documents/?uuid=fef2f2e5-dcdb-49fd-8ddc-0358de346316" ] } ], "mendeley" : { "formattedCitation" : "(Mateos &lt;i&gt;et al.&lt;/i&gt; 2006)", "plainTextFormattedCitation" : "(Mateos et al. 2006)", "previouslyFormattedCitation" : "(Mateos &lt;i&gt;et al.&lt;/i&gt; 2006)"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Mateos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6)</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triauraria</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Tri</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14028-0651.00(San Diego Drosophila Species Stoch Center)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abstract" : "Although heritable microorganisms are increasingly recognized as widespread in insects, no systematic screens for such symbionts have been conducted in Drosophila species (the primary insect genetic models for studies of evolution, development, and innate immunity). Previous efforts screened relatively few Drosophila lineages, mainly for Wolbachia. We conducted an extensive survey of potentially heritable endosymbionts from any bacterial lineage via PCR screens of mature ovaries in 181 recently collected fly strains representing 35 species from 11 species groups. Due to our fly sampling methods, however, we are likely to have missed fly strains infected with sex ratio-distorting endosymbionts. Only Wolbachia and Spiroplasma, both widespread in insects, were confirmed as symbionts. These findings indicate that in contrast to some other insect groups, other heritable symbionts are uncommon in Drosophila species, possibly reflecting a robust innate immune response that eliminates many bacteria. A more extensive survey targeted these two symbiont types through diagnostic PCR in 1225 strains representing 225 species from 32 species groups. Of these, 19 species were infected by Wolbachia while only 3 species had Spiroplasma. Several new strains of Wolbachia and Spiroplasma were discovered, including ones divergent from any reported to date. The phylogenetic distribution of Wolbachia and Spiroplasma in Drosophila is discussed.", "author" : [ { "dropping-particle" : "", "family" : "Mateos", "given" : "M", "non-dropping-particle" : "", "parse-names" : false, "suffix" : "" }, { "dropping-particle" : "", "family" : "Castrezana", "given" : "S J", "non-dropping-particle" : "", "parse-names" : false, "suffix" : "" }, { "dropping-particle" : "", "family" : "Nankivell", "given" : "B J", "non-dropping-particle" : "", "parse-names" : false, "suffix" : "" }, { "dropping-particle" : "", "family" : "Estes", "given" : "A M", "non-dropping-particle" : "", "parse-names" : false, "suffix" : "" }, { "dropping-particle" : "", "family" : "Markow", "given" : "T A", "non-dropping-particle" : "", "parse-names" : false, "suffix" : "" }, { "dropping-particle" : "", "family" : "Moran", "given" : "N A", "non-dropping-particle" : "", "parse-names" : false, "suffix" : "" } ], "container-title" : "Genetics", "id" : "ITEM-1", "issued" : { "date-parts" : [ [ "2006" ] ] }, "page" : "363-376", "title" : "Heritable Endosymbionts of Drosophila", "type" : "article-journal", "volume" : "174" }, "uris" : [ "http://www.mendeley.com/documents/?uuid=fef2f2e5-dcdb-49fd-8ddc-0358de346316" ] } ], "mendeley" : { "formattedCitation" : "(Mateos &lt;i&gt;et al.&lt;/i&gt; 2006)", "plainTextFormattedCitation" : "(Mateos et al. 2006)", "previouslyFormattedCitation" : "(Mateos &lt;i&gt;et al.&lt;/i&gt; 2006)"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Mateos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6)</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suzukii</w:t>
            </w:r>
          </w:p>
        </w:tc>
        <w:tc>
          <w:tcPr>
            <w:tcW w:w="2000" w:type="dxa"/>
            <w:tcBorders>
              <w:top w:val="nil"/>
              <w:left w:val="nil"/>
              <w:bottom w:val="single" w:sz="4" w:space="0" w:color="auto"/>
              <w:right w:val="single" w:sz="4" w:space="0" w:color="auto"/>
            </w:tcBorders>
            <w:shd w:val="clear" w:color="auto" w:fill="auto"/>
            <w:noWrap/>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Suz</w:t>
            </w:r>
          </w:p>
        </w:tc>
        <w:tc>
          <w:tcPr>
            <w:tcW w:w="4580" w:type="dxa"/>
            <w:tcBorders>
              <w:top w:val="nil"/>
              <w:left w:val="nil"/>
              <w:bottom w:val="single" w:sz="4" w:space="0" w:color="auto"/>
              <w:right w:val="single" w:sz="4" w:space="0" w:color="auto"/>
            </w:tcBorders>
            <w:shd w:val="clear" w:color="auto" w:fill="auto"/>
            <w:noWrap/>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Provided by</w:t>
            </w:r>
            <w:r w:rsidRPr="00776C54">
              <w:rPr>
                <w:rFonts w:ascii="Times New Roman" w:hAnsi="Times New Roman" w:cs="Times New Roman"/>
                <w:sz w:val="20"/>
                <w:szCs w:val="24"/>
              </w:rPr>
              <w:t xml:space="preserve"> East Malling Research Station, collected in Italy</w:t>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prosaltans</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Pro</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WM19 (provided by Wolfgang Miller)</w:t>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sturtevanti</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Stv</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14043-0871.10(San Diego Drosophila Species Stoch Center)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abstract" : "Although heritable microorganisms are increasingly recognized as widespread in insects, no systematic screens for such symbionts have been conducted in Drosophila species (the primary insect genetic models for studies of evolution, development, and innate immunity). Previous efforts screened relatively few Drosophila lineages, mainly for Wolbachia. We conducted an extensive survey of potentially heritable endosymbionts from any bacterial lineage via PCR screens of mature ovaries in 181 recently collected fly strains representing 35 species from 11 species groups. Due to our fly sampling methods, however, we are likely to have missed fly strains infected with sex ratio-distorting endosymbionts. Only Wolbachia and Spiroplasma, both widespread in insects, were confirmed as symbionts. These findings indicate that in contrast to some other insect groups, other heritable symbionts are uncommon in Drosophila species, possibly reflecting a robust innate immune response that eliminates many bacteria. A more extensive survey targeted these two symbiont types through diagnostic PCR in 1225 strains representing 225 species from 32 species groups. Of these, 19 species were infected by Wolbachia while only 3 species had Spiroplasma. Several new strains of Wolbachia and Spiroplasma were discovered, including ones divergent from any reported to date. The phylogenetic distribution of Wolbachia and Spiroplasma in Drosophila is discussed.", "author" : [ { "dropping-particle" : "", "family" : "Mateos", "given" : "M", "non-dropping-particle" : "", "parse-names" : false, "suffix" : "" }, { "dropping-particle" : "", "family" : "Castrezana", "given" : "S J", "non-dropping-particle" : "", "parse-names" : false, "suffix" : "" }, { "dropping-particle" : "", "family" : "Nankivell", "given" : "B J", "non-dropping-particle" : "", "parse-names" : false, "suffix" : "" }, { "dropping-particle" : "", "family" : "Estes", "given" : "A M", "non-dropping-particle" : "", "parse-names" : false, "suffix" : "" }, { "dropping-particle" : "", "family" : "Markow", "given" : "T A", "non-dropping-particle" : "", "parse-names" : false, "suffix" : "" }, { "dropping-particle" : "", "family" : "Moran", "given" : "N A", "non-dropping-particle" : "", "parse-names" : false, "suffix" : "" } ], "container-title" : "Genetics", "id" : "ITEM-1", "issued" : { "date-parts" : [ [ "2006" ] ] }, "page" : "363-376", "title" : "Heritable Endosymbionts of Drosophila", "type" : "article-journal", "volume" : "174" }, "uris" : [ "http://www.mendeley.com/documents/?uuid=fef2f2e5-dcdb-49fd-8ddc-0358de346316" ] } ], "mendeley" : { "formattedCitation" : "(Mateos &lt;i&gt;et al.&lt;/i&gt; 2006)", "plainTextFormattedCitation" : "(Mateos et al. 2006)", "previouslyFormattedCitation" : "(Mateos &lt;i&gt;et al.&lt;/i&gt; 2006)"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Mateos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6)</w:t>
            </w:r>
            <w:r w:rsidRPr="00776C54">
              <w:rPr>
                <w:rFonts w:ascii="Times New Roman" w:eastAsia="Times New Roman" w:hAnsi="Times New Roman" w:cs="Times New Roman"/>
                <w:color w:val="000000"/>
                <w:sz w:val="20"/>
                <w:szCs w:val="24"/>
              </w:rPr>
              <w:fldChar w:fldCharType="end"/>
            </w:r>
          </w:p>
        </w:tc>
      </w:tr>
      <w:tr w:rsidR="00CD2394" w:rsidRPr="00776C54" w:rsidTr="00E61B77">
        <w:trPr>
          <w:trHeight w:val="345"/>
        </w:trPr>
        <w:tc>
          <w:tcPr>
            <w:tcW w:w="2340" w:type="dxa"/>
            <w:tcBorders>
              <w:top w:val="nil"/>
              <w:left w:val="single" w:sz="4" w:space="0" w:color="auto"/>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D. tropicalis</w:t>
            </w:r>
          </w:p>
        </w:tc>
        <w:tc>
          <w:tcPr>
            <w:tcW w:w="200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i/>
                <w:iCs/>
                <w:color w:val="000000"/>
                <w:sz w:val="20"/>
                <w:szCs w:val="24"/>
              </w:rPr>
            </w:pPr>
            <w:r w:rsidRPr="00776C54">
              <w:rPr>
                <w:rFonts w:ascii="Times New Roman" w:eastAsia="Times New Roman" w:hAnsi="Times New Roman" w:cs="Times New Roman"/>
                <w:i/>
                <w:iCs/>
                <w:color w:val="000000"/>
                <w:sz w:val="20"/>
                <w:szCs w:val="24"/>
              </w:rPr>
              <w:t>w</w:t>
            </w:r>
            <w:r w:rsidRPr="00776C54">
              <w:rPr>
                <w:rFonts w:ascii="Times New Roman" w:eastAsia="Times New Roman" w:hAnsi="Times New Roman" w:cs="Times New Roman"/>
                <w:color w:val="000000"/>
                <w:sz w:val="20"/>
                <w:szCs w:val="24"/>
              </w:rPr>
              <w:t>Tro</w:t>
            </w:r>
          </w:p>
        </w:tc>
        <w:tc>
          <w:tcPr>
            <w:tcW w:w="4580" w:type="dxa"/>
            <w:tcBorders>
              <w:top w:val="nil"/>
              <w:left w:val="nil"/>
              <w:bottom w:val="single" w:sz="4" w:space="0" w:color="auto"/>
              <w:right w:val="single" w:sz="4" w:space="0" w:color="auto"/>
            </w:tcBorders>
            <w:shd w:val="clear" w:color="auto" w:fill="auto"/>
            <w:vAlign w:val="center"/>
            <w:hideMark/>
          </w:tcPr>
          <w:p w:rsidR="00CD2394" w:rsidRPr="00776C54" w:rsidRDefault="00CD2394" w:rsidP="00E61B77">
            <w:pPr>
              <w:spacing w:after="0" w:line="240" w:lineRule="auto"/>
              <w:rPr>
                <w:rFonts w:ascii="Times New Roman" w:eastAsia="Times New Roman" w:hAnsi="Times New Roman" w:cs="Times New Roman"/>
                <w:color w:val="000000"/>
                <w:sz w:val="20"/>
                <w:szCs w:val="24"/>
              </w:rPr>
            </w:pPr>
            <w:r w:rsidRPr="00776C54">
              <w:rPr>
                <w:rFonts w:ascii="Times New Roman" w:eastAsia="Times New Roman" w:hAnsi="Times New Roman" w:cs="Times New Roman"/>
                <w:color w:val="000000"/>
                <w:sz w:val="20"/>
                <w:szCs w:val="24"/>
              </w:rPr>
              <w:t xml:space="preserve">14030-0801.01(San Diego Drosophila Species Stoch Center) </w:t>
            </w:r>
            <w:r w:rsidRPr="00776C54">
              <w:rPr>
                <w:rFonts w:ascii="Times New Roman" w:eastAsia="Times New Roman" w:hAnsi="Times New Roman" w:cs="Times New Roman"/>
                <w:color w:val="000000"/>
                <w:sz w:val="20"/>
                <w:szCs w:val="24"/>
              </w:rPr>
              <w:fldChar w:fldCharType="begin" w:fldLock="1"/>
            </w:r>
            <w:r w:rsidRPr="00776C54">
              <w:rPr>
                <w:rFonts w:ascii="Times New Roman" w:eastAsia="Times New Roman" w:hAnsi="Times New Roman" w:cs="Times New Roman"/>
                <w:color w:val="000000"/>
                <w:sz w:val="20"/>
                <w:szCs w:val="24"/>
              </w:rPr>
              <w:instrText>ADDIN CSL_CITATION { "citationItems" : [ { "id" : "ITEM-1", "itemData" : { "abstract" : "Although heritable microorganisms are increasingly recognized as widespread in insects, no systematic screens for such symbionts have been conducted in Drosophila species (the primary insect genetic models for studies of evolution, development, and innate immunity). Previous efforts screened relatively few Drosophila lineages, mainly for Wolbachia. We conducted an extensive survey of potentially heritable endosymbionts from any bacterial lineage via PCR screens of mature ovaries in 181 recently collected fly strains representing 35 species from 11 species groups. Due to our fly sampling methods, however, we are likely to have missed fly strains infected with sex ratio-distorting endosymbionts. Only Wolbachia and Spiroplasma, both widespread in insects, were confirmed as symbionts. These findings indicate that in contrast to some other insect groups, other heritable symbionts are uncommon in Drosophila species, possibly reflecting a robust innate immune response that eliminates many bacteria. A more extensive survey targeted these two symbiont types through diagnostic PCR in 1225 strains representing 225 species from 32 species groups. Of these, 19 species were infected by Wolbachia while only 3 species had Spiroplasma. Several new strains of Wolbachia and Spiroplasma were discovered, including ones divergent from any reported to date. The phylogenetic distribution of Wolbachia and Spiroplasma in Drosophila is discussed.", "author" : [ { "dropping-particle" : "", "family" : "Mateos", "given" : "M", "non-dropping-particle" : "", "parse-names" : false, "suffix" : "" }, { "dropping-particle" : "", "family" : "Castrezana", "given" : "S J", "non-dropping-particle" : "", "parse-names" : false, "suffix" : "" }, { "dropping-particle" : "", "family" : "Nankivell", "given" : "B J", "non-dropping-particle" : "", "parse-names" : false, "suffix" : "" }, { "dropping-particle" : "", "family" : "Estes", "given" : "A M", "non-dropping-particle" : "", "parse-names" : false, "suffix" : "" }, { "dropping-particle" : "", "family" : "Markow", "given" : "T A", "non-dropping-particle" : "", "parse-names" : false, "suffix" : "" }, { "dropping-particle" : "", "family" : "Moran", "given" : "N A", "non-dropping-particle" : "", "parse-names" : false, "suffix" : "" } ], "container-title" : "Genetics", "id" : "ITEM-1", "issued" : { "date-parts" : [ [ "2006" ] ] }, "page" : "363-376", "title" : "Heritable Endosymbionts of Drosophila", "type" : "article-journal", "volume" : "174" }, "uris" : [ "http://www.mendeley.com/documents/?uuid=fef2f2e5-dcdb-49fd-8ddc-0358de346316" ] } ], "mendeley" : { "formattedCitation" : "(Mateos &lt;i&gt;et al.&lt;/i&gt; 2006)", "plainTextFormattedCitation" : "(Mateos et al. 2006)", "previouslyFormattedCitation" : "(Mateos &lt;i&gt;et al.&lt;/i&gt; 2006)" }, "properties" : { "noteIndex" : 0 }, "schema" : "https://github.com/citation-style-language/schema/raw/master/csl-citation.json" }</w:instrText>
            </w:r>
            <w:r w:rsidRPr="00776C54">
              <w:rPr>
                <w:rFonts w:ascii="Times New Roman" w:eastAsia="Times New Roman" w:hAnsi="Times New Roman" w:cs="Times New Roman"/>
                <w:color w:val="000000"/>
                <w:sz w:val="20"/>
                <w:szCs w:val="24"/>
              </w:rPr>
              <w:fldChar w:fldCharType="separate"/>
            </w:r>
            <w:r w:rsidRPr="00776C54">
              <w:rPr>
                <w:rFonts w:ascii="Times New Roman" w:eastAsia="Times New Roman" w:hAnsi="Times New Roman" w:cs="Times New Roman"/>
                <w:noProof/>
                <w:color w:val="000000"/>
                <w:sz w:val="20"/>
                <w:szCs w:val="24"/>
              </w:rPr>
              <w:t xml:space="preserve">(Mateos </w:t>
            </w:r>
            <w:r w:rsidRPr="00776C54">
              <w:rPr>
                <w:rFonts w:ascii="Times New Roman" w:eastAsia="Times New Roman" w:hAnsi="Times New Roman" w:cs="Times New Roman"/>
                <w:i/>
                <w:noProof/>
                <w:color w:val="000000"/>
                <w:sz w:val="20"/>
                <w:szCs w:val="24"/>
              </w:rPr>
              <w:t>et al.</w:t>
            </w:r>
            <w:r w:rsidRPr="00776C54">
              <w:rPr>
                <w:rFonts w:ascii="Times New Roman" w:eastAsia="Times New Roman" w:hAnsi="Times New Roman" w:cs="Times New Roman"/>
                <w:noProof/>
                <w:color w:val="000000"/>
                <w:sz w:val="20"/>
                <w:szCs w:val="24"/>
              </w:rPr>
              <w:t xml:space="preserve"> 2006)</w:t>
            </w:r>
            <w:r w:rsidRPr="00776C54">
              <w:rPr>
                <w:rFonts w:ascii="Times New Roman" w:eastAsia="Times New Roman" w:hAnsi="Times New Roman" w:cs="Times New Roman"/>
                <w:color w:val="000000"/>
                <w:sz w:val="20"/>
                <w:szCs w:val="24"/>
              </w:rPr>
              <w:fldChar w:fldCharType="end"/>
            </w:r>
          </w:p>
        </w:tc>
      </w:tr>
    </w:tbl>
    <w:p w:rsidR="00CD2394" w:rsidRPr="00CD2394" w:rsidRDefault="00CD2394" w:rsidP="00CD2394">
      <w:pPr>
        <w:widowControl w:val="0"/>
        <w:autoSpaceDE w:val="0"/>
        <w:autoSpaceDN w:val="0"/>
        <w:adjustRightInd w:val="0"/>
        <w:spacing w:line="240" w:lineRule="auto"/>
        <w:rPr>
          <w:rFonts w:ascii="Times New Roman" w:hAnsi="Times New Roman" w:cs="Times New Roman"/>
          <w:sz w:val="24"/>
          <w:szCs w:val="24"/>
        </w:rPr>
      </w:pPr>
    </w:p>
    <w:p w:rsidR="00CD2394" w:rsidRPr="00CD2394" w:rsidRDefault="00CD2394" w:rsidP="00CD2394">
      <w:pPr>
        <w:widowControl w:val="0"/>
        <w:autoSpaceDE w:val="0"/>
        <w:autoSpaceDN w:val="0"/>
        <w:adjustRightInd w:val="0"/>
        <w:spacing w:line="240" w:lineRule="auto"/>
        <w:rPr>
          <w:rFonts w:ascii="Times New Roman" w:hAnsi="Times New Roman" w:cs="Times New Roman"/>
          <w:sz w:val="24"/>
          <w:szCs w:val="24"/>
        </w:rPr>
      </w:pPr>
    </w:p>
    <w:p w:rsidR="00CD2394" w:rsidRPr="00CD2394" w:rsidRDefault="00CD2394" w:rsidP="00CD2394">
      <w:pPr>
        <w:widowControl w:val="0"/>
        <w:autoSpaceDE w:val="0"/>
        <w:autoSpaceDN w:val="0"/>
        <w:adjustRightInd w:val="0"/>
        <w:spacing w:line="240" w:lineRule="auto"/>
        <w:rPr>
          <w:rFonts w:ascii="Times New Roman" w:hAnsi="Times New Roman" w:cs="Times New Roman"/>
          <w:sz w:val="24"/>
          <w:szCs w:val="24"/>
        </w:rPr>
      </w:pPr>
    </w:p>
    <w:p w:rsidR="00CD2394" w:rsidRPr="00CD2394" w:rsidRDefault="00CD2394" w:rsidP="00CD2394">
      <w:pPr>
        <w:widowControl w:val="0"/>
        <w:autoSpaceDE w:val="0"/>
        <w:autoSpaceDN w:val="0"/>
        <w:adjustRightInd w:val="0"/>
        <w:spacing w:line="240" w:lineRule="auto"/>
        <w:rPr>
          <w:rFonts w:ascii="Times New Roman" w:hAnsi="Times New Roman" w:cs="Times New Roman"/>
          <w:b/>
          <w:sz w:val="24"/>
          <w:szCs w:val="24"/>
          <w:u w:val="single"/>
        </w:rPr>
      </w:pPr>
      <w:r w:rsidRPr="00CD2394">
        <w:rPr>
          <w:rFonts w:ascii="Times New Roman" w:hAnsi="Times New Roman" w:cs="Times New Roman"/>
          <w:b/>
          <w:sz w:val="24"/>
          <w:szCs w:val="24"/>
          <w:u w:val="single"/>
        </w:rPr>
        <w:t>Table S2. List of primers used in this study</w:t>
      </w:r>
    </w:p>
    <w:p w:rsidR="00CD2394" w:rsidRPr="00CD2394" w:rsidRDefault="00CD2394" w:rsidP="00CD2394">
      <w:pPr>
        <w:rPr>
          <w:rFonts w:ascii="Times New Roman" w:hAnsi="Times New Roman" w:cs="Times New Roman"/>
          <w:sz w:val="24"/>
          <w:szCs w:val="24"/>
        </w:rPr>
      </w:pPr>
      <w:r w:rsidRPr="00CD2394">
        <w:rPr>
          <w:rFonts w:ascii="Times New Roman" w:hAnsi="Times New Roman" w:cs="Times New Roman"/>
          <w:noProof/>
          <w:sz w:val="24"/>
          <w:szCs w:val="24"/>
        </w:rPr>
        <w:drawing>
          <wp:inline distT="0" distB="0" distL="0" distR="0" wp14:anchorId="0AD9414B" wp14:editId="4BAA919E">
            <wp:extent cx="5731510" cy="6819007"/>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6819007"/>
                    </a:xfrm>
                    <a:prstGeom prst="rect">
                      <a:avLst/>
                    </a:prstGeom>
                    <a:noFill/>
                    <a:ln>
                      <a:noFill/>
                    </a:ln>
                  </pic:spPr>
                </pic:pic>
              </a:graphicData>
            </a:graphic>
          </wp:inline>
        </w:drawing>
      </w:r>
    </w:p>
    <w:p w:rsidR="00CD2394" w:rsidRPr="00CD2394" w:rsidRDefault="00CD2394" w:rsidP="00CD2394">
      <w:pPr>
        <w:rPr>
          <w:rFonts w:ascii="Times New Roman" w:hAnsi="Times New Roman" w:cs="Times New Roman"/>
          <w:sz w:val="24"/>
          <w:szCs w:val="24"/>
        </w:rPr>
      </w:pPr>
      <w:r w:rsidRPr="00CD2394">
        <w:rPr>
          <w:rFonts w:ascii="Times New Roman" w:hAnsi="Times New Roman" w:cs="Times New Roman"/>
          <w:sz w:val="24"/>
          <w:szCs w:val="24"/>
          <w:vertAlign w:val="superscript"/>
        </w:rPr>
        <w:t>a</w:t>
      </w:r>
      <w:r w:rsidRPr="00CD2394">
        <w:rPr>
          <w:rFonts w:ascii="Times New Roman" w:hAnsi="Times New Roman" w:cs="Times New Roman"/>
          <w:sz w:val="24"/>
          <w:szCs w:val="24"/>
        </w:rPr>
        <w:t xml:space="preserve">published i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371/journal.ppat.1002260", "ISSN" : "1553-7374", "PMID" : "21966271", "abstract" : "Pathogens switching to new hosts can result in the emergence of new infectious diseases, and determining which species are likely to be sources of such host shifts is essential to understanding disease threats to both humans and wildlife. However, the factors that determine whether a pathogen can infect a novel host are poorly understood. We have examined the ability of three host-specific RNA-viruses (Drosophila sigma viruses from the family Rhabdoviridae) to persist and replicate in 51 different species of Drosophilidae. Using a novel analytical approach we found that the host phylogeny could explain most of the variation in viral replication and persistence between different host species. This effect is partly driven by viruses reaching a higher titre in those novel hosts most closely related to the original host. However, there is also a strong effect of host phylogeny that is independent of the distance from the original host, with viral titres being similar in groups of related hosts. Most of this effect could be explained by variation in general susceptibility to all three sigma viruses, as there is a strong phylogenetic correlation in the titres of the three viruses. These results suggest that the source of new emerging diseases may often be predictable from the host phylogeny, but that the effect may be more complex than simply causing most host shifts to occur between closely related hosts.", "author" : [ { "dropping-particle" : "", "family" : "Longdon", "given" : "Ben", "non-dropping-particle" : "", "parse-names" : false, "suffix" : "" }, { "dropping-particle" : "", "family" : "Hadfield", "given" : "Jarrod D", "non-dropping-particle" : "", "parse-names" : false, "suffix" : "" }, { "dropping-particle" : "", "family" : "Webster", "given" : "Claire L", "non-dropping-particle" : "", "parse-names" : false, "suffix" : "" }, { "dropping-particle" : "", "family" : "Obbard", "given" : "Darren J", "non-dropping-particle" : "", "parse-names" : false, "suffix" : "" }, { "dropping-particle" : "", "family" : "Jiggins", "given" : "Francis M", "non-dropping-particle" : "", "parse-names" : false, "suffix" : "" } ], "container-title" : "PLoS pathogens", "id" : "ITEM-1", "issue" : "9", "issued" : { "date-parts" : [ [ "2011", "9" ] ] }, "page" : "e1002260", "title" : "Host phylogeny determines viral persistence and replication in novel hosts.", "type" : "article-journal", "volume" : "7" }, "uris" : [ "http://www.mendeley.com/documents/?uuid=5f48494e-6ec5-4d36-98c9-5911f94c7ad5" ] } ], "mendeley" : { "formattedCitation" : "(Longdon &lt;i&gt;et al.&lt;/i&gt; 2011)", "plainTextFormattedCitation" : "(Longdon et al. 2011)" }, "properties" : { "noteIndex" : 0 }, "schema" : "https://github.com/citation-style-language/schema/raw/master/csl-citation.json" }</w:instrText>
      </w:r>
      <w:r>
        <w:rPr>
          <w:rFonts w:ascii="Times New Roman" w:hAnsi="Times New Roman" w:cs="Times New Roman"/>
          <w:sz w:val="24"/>
          <w:szCs w:val="24"/>
        </w:rPr>
        <w:fldChar w:fldCharType="separate"/>
      </w:r>
      <w:r w:rsidRPr="00CD2394">
        <w:rPr>
          <w:rFonts w:ascii="Times New Roman" w:hAnsi="Times New Roman" w:cs="Times New Roman"/>
          <w:noProof/>
          <w:sz w:val="24"/>
          <w:szCs w:val="24"/>
        </w:rPr>
        <w:t xml:space="preserve">(Longdon </w:t>
      </w:r>
      <w:r w:rsidRPr="00CD2394">
        <w:rPr>
          <w:rFonts w:ascii="Times New Roman" w:hAnsi="Times New Roman" w:cs="Times New Roman"/>
          <w:i/>
          <w:noProof/>
          <w:sz w:val="24"/>
          <w:szCs w:val="24"/>
        </w:rPr>
        <w:t>et al.</w:t>
      </w:r>
      <w:r w:rsidRPr="00CD2394">
        <w:rPr>
          <w:rFonts w:ascii="Times New Roman" w:hAnsi="Times New Roman" w:cs="Times New Roman"/>
          <w:noProof/>
          <w:sz w:val="24"/>
          <w:szCs w:val="24"/>
        </w:rPr>
        <w:t xml:space="preserve"> 2011)</w:t>
      </w:r>
      <w:r>
        <w:rPr>
          <w:rFonts w:ascii="Times New Roman" w:hAnsi="Times New Roman" w:cs="Times New Roman"/>
          <w:sz w:val="24"/>
          <w:szCs w:val="24"/>
        </w:rPr>
        <w:fldChar w:fldCharType="end"/>
      </w:r>
    </w:p>
    <w:p w:rsidR="00CD2394" w:rsidRPr="00CD2394" w:rsidRDefault="00CD2394" w:rsidP="00CD2394">
      <w:pPr>
        <w:rPr>
          <w:rFonts w:ascii="Times New Roman" w:hAnsi="Times New Roman" w:cs="Times New Roman"/>
          <w:sz w:val="24"/>
          <w:szCs w:val="24"/>
        </w:rPr>
      </w:pPr>
      <w:r w:rsidRPr="00CD2394">
        <w:rPr>
          <w:rFonts w:ascii="Times New Roman" w:hAnsi="Times New Roman" w:cs="Times New Roman"/>
          <w:sz w:val="24"/>
          <w:szCs w:val="24"/>
          <w:vertAlign w:val="superscript"/>
        </w:rPr>
        <w:t>b</w:t>
      </w:r>
      <w:r w:rsidRPr="00CD2394">
        <w:rPr>
          <w:rFonts w:ascii="Times New Roman" w:hAnsi="Times New Roman" w:cs="Times New Roman"/>
          <w:sz w:val="24"/>
          <w:szCs w:val="24"/>
        </w:rPr>
        <w:t>designed on an exon-exon junction</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sz w:val="24"/>
          <w:szCs w:val="24"/>
        </w:rPr>
      </w:pPr>
    </w:p>
    <w:p w:rsidR="00CD2394" w:rsidRPr="00CD2394" w:rsidRDefault="00CD2394" w:rsidP="00CD2394">
      <w:pPr>
        <w:widowControl w:val="0"/>
        <w:autoSpaceDE w:val="0"/>
        <w:autoSpaceDN w:val="0"/>
        <w:adjustRightInd w:val="0"/>
        <w:spacing w:line="240" w:lineRule="auto"/>
        <w:rPr>
          <w:rFonts w:ascii="Times New Roman" w:hAnsi="Times New Roman" w:cs="Times New Roman"/>
          <w:b/>
          <w:sz w:val="24"/>
          <w:szCs w:val="24"/>
        </w:rPr>
      </w:pPr>
      <w:r w:rsidRPr="00CD2394">
        <w:rPr>
          <w:rFonts w:ascii="Times New Roman" w:hAnsi="Times New Roman" w:cs="Times New Roman"/>
          <w:b/>
          <w:sz w:val="24"/>
          <w:szCs w:val="24"/>
        </w:rPr>
        <w:lastRenderedPageBreak/>
        <w:t>References</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szCs w:val="24"/>
        </w:rPr>
      </w:pPr>
      <w:r w:rsidRPr="00CD2394">
        <w:rPr>
          <w:rFonts w:ascii="Times New Roman" w:hAnsi="Times New Roman" w:cs="Times New Roman"/>
          <w:sz w:val="24"/>
          <w:szCs w:val="24"/>
        </w:rPr>
        <w:fldChar w:fldCharType="begin" w:fldLock="1"/>
      </w:r>
      <w:r w:rsidRPr="00CD2394">
        <w:rPr>
          <w:rFonts w:ascii="Times New Roman" w:hAnsi="Times New Roman" w:cs="Times New Roman"/>
          <w:sz w:val="24"/>
          <w:szCs w:val="24"/>
        </w:rPr>
        <w:instrText xml:space="preserve">ADDIN Mendeley Bibliography CSL_BIBLIOGRAPHY </w:instrText>
      </w:r>
      <w:r w:rsidRPr="00CD2394">
        <w:rPr>
          <w:rFonts w:ascii="Times New Roman" w:hAnsi="Times New Roman" w:cs="Times New Roman"/>
          <w:sz w:val="24"/>
          <w:szCs w:val="24"/>
        </w:rPr>
        <w:fldChar w:fldCharType="separate"/>
      </w:r>
      <w:r w:rsidRPr="00CD2394">
        <w:rPr>
          <w:rFonts w:ascii="Times New Roman" w:hAnsi="Times New Roman" w:cs="Times New Roman"/>
          <w:noProof/>
          <w:sz w:val="24"/>
          <w:szCs w:val="24"/>
        </w:rPr>
        <w:t xml:space="preserve">Chrostek E, Marialva MSP, Esteves SS </w:t>
      </w:r>
      <w:r w:rsidRPr="00CD2394">
        <w:rPr>
          <w:rFonts w:ascii="Times New Roman" w:hAnsi="Times New Roman" w:cs="Times New Roman"/>
          <w:i/>
          <w:iCs/>
          <w:noProof/>
          <w:sz w:val="24"/>
          <w:szCs w:val="24"/>
        </w:rPr>
        <w:t>et al.</w:t>
      </w:r>
      <w:r w:rsidRPr="00CD2394">
        <w:rPr>
          <w:rFonts w:ascii="Times New Roman" w:hAnsi="Times New Roman" w:cs="Times New Roman"/>
          <w:noProof/>
          <w:sz w:val="24"/>
          <w:szCs w:val="24"/>
        </w:rPr>
        <w:t xml:space="preserve"> (2013) Wolbachia Variants Induce Differential Protection to Viruses in Drosophila melanogaster: A Phenotypic and Phylogenomic Analysis. </w:t>
      </w:r>
      <w:r w:rsidRPr="00CD2394">
        <w:rPr>
          <w:rFonts w:ascii="Times New Roman" w:hAnsi="Times New Roman" w:cs="Times New Roman"/>
          <w:i/>
          <w:iCs/>
          <w:noProof/>
          <w:sz w:val="24"/>
          <w:szCs w:val="24"/>
        </w:rPr>
        <w:t>PLoS Genetics</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9</w:t>
      </w:r>
      <w:r w:rsidRPr="00CD2394">
        <w:rPr>
          <w:rFonts w:ascii="Times New Roman" w:hAnsi="Times New Roman" w:cs="Times New Roman"/>
          <w:noProof/>
          <w:sz w:val="24"/>
          <w:szCs w:val="24"/>
        </w:rPr>
        <w:t>, e1003896.</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szCs w:val="24"/>
        </w:rPr>
      </w:pPr>
      <w:r w:rsidRPr="00CD2394">
        <w:rPr>
          <w:rFonts w:ascii="Times New Roman" w:hAnsi="Times New Roman" w:cs="Times New Roman"/>
          <w:noProof/>
          <w:sz w:val="24"/>
          <w:szCs w:val="24"/>
        </w:rPr>
        <w:t xml:space="preserve">Hoffmann A, Clancy D, Duncan J (1996) Naturally-occurring Wolbachia infection in Drosophila simulans that does not cause cytoplasmic incompatibility. </w:t>
      </w:r>
      <w:r w:rsidRPr="00CD2394">
        <w:rPr>
          <w:rFonts w:ascii="Times New Roman" w:hAnsi="Times New Roman" w:cs="Times New Roman"/>
          <w:i/>
          <w:iCs/>
          <w:noProof/>
          <w:sz w:val="24"/>
          <w:szCs w:val="24"/>
        </w:rPr>
        <w:t>Heredity</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76</w:t>
      </w:r>
      <w:r w:rsidRPr="00CD2394">
        <w:rPr>
          <w:rFonts w:ascii="Times New Roman" w:hAnsi="Times New Roman" w:cs="Times New Roman"/>
          <w:noProof/>
          <w:sz w:val="24"/>
          <w:szCs w:val="24"/>
        </w:rPr>
        <w:t>, 1–8.</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szCs w:val="24"/>
        </w:rPr>
      </w:pPr>
      <w:r w:rsidRPr="00CD2394">
        <w:rPr>
          <w:rFonts w:ascii="Times New Roman" w:hAnsi="Times New Roman" w:cs="Times New Roman"/>
          <w:noProof/>
          <w:sz w:val="24"/>
          <w:szCs w:val="24"/>
        </w:rPr>
        <w:t xml:space="preserve">Hoffmann A, Turelli M, Simmons G (1986) Unidirectional incompatibility between populations of Drosophila simulans. </w:t>
      </w:r>
      <w:r w:rsidRPr="00CD2394">
        <w:rPr>
          <w:rFonts w:ascii="Times New Roman" w:hAnsi="Times New Roman" w:cs="Times New Roman"/>
          <w:i/>
          <w:iCs/>
          <w:noProof/>
          <w:sz w:val="24"/>
          <w:szCs w:val="24"/>
        </w:rPr>
        <w:t>Evolution</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40</w:t>
      </w:r>
      <w:r w:rsidRPr="00CD2394">
        <w:rPr>
          <w:rFonts w:ascii="Times New Roman" w:hAnsi="Times New Roman" w:cs="Times New Roman"/>
          <w:noProof/>
          <w:sz w:val="24"/>
          <w:szCs w:val="24"/>
        </w:rPr>
        <w:t>, 692–701.</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szCs w:val="24"/>
        </w:rPr>
      </w:pPr>
      <w:r w:rsidRPr="00CD2394">
        <w:rPr>
          <w:rFonts w:ascii="Times New Roman" w:hAnsi="Times New Roman" w:cs="Times New Roman"/>
          <w:noProof/>
          <w:sz w:val="24"/>
          <w:szCs w:val="24"/>
        </w:rPr>
        <w:t xml:space="preserve">Longdon B, Hadfield JD, Webster CL, Obbard DJ, Jiggins FM (2011) Host phylogeny determines viral persistence and replication in novel hosts. </w:t>
      </w:r>
      <w:r w:rsidRPr="00CD2394">
        <w:rPr>
          <w:rFonts w:ascii="Times New Roman" w:hAnsi="Times New Roman" w:cs="Times New Roman"/>
          <w:i/>
          <w:iCs/>
          <w:noProof/>
          <w:sz w:val="24"/>
          <w:szCs w:val="24"/>
        </w:rPr>
        <w:t>PLoS pathogens</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7</w:t>
      </w:r>
      <w:r w:rsidRPr="00CD2394">
        <w:rPr>
          <w:rFonts w:ascii="Times New Roman" w:hAnsi="Times New Roman" w:cs="Times New Roman"/>
          <w:noProof/>
          <w:sz w:val="24"/>
          <w:szCs w:val="24"/>
        </w:rPr>
        <w:t>, e1002260.</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szCs w:val="24"/>
        </w:rPr>
      </w:pPr>
      <w:r w:rsidRPr="00CD2394">
        <w:rPr>
          <w:rFonts w:ascii="Times New Roman" w:hAnsi="Times New Roman" w:cs="Times New Roman"/>
          <w:noProof/>
          <w:sz w:val="24"/>
          <w:szCs w:val="24"/>
        </w:rPr>
        <w:t xml:space="preserve">Martinez J, Longdon B, Bauer S </w:t>
      </w:r>
      <w:r w:rsidRPr="00CD2394">
        <w:rPr>
          <w:rFonts w:ascii="Times New Roman" w:hAnsi="Times New Roman" w:cs="Times New Roman"/>
          <w:i/>
          <w:iCs/>
          <w:noProof/>
          <w:sz w:val="24"/>
          <w:szCs w:val="24"/>
        </w:rPr>
        <w:t>et al.</w:t>
      </w:r>
      <w:r w:rsidRPr="00CD2394">
        <w:rPr>
          <w:rFonts w:ascii="Times New Roman" w:hAnsi="Times New Roman" w:cs="Times New Roman"/>
          <w:noProof/>
          <w:sz w:val="24"/>
          <w:szCs w:val="24"/>
        </w:rPr>
        <w:t xml:space="preserve"> (2014) Symbionts Commonly Provide Broad Spectrum Resistance to Viruses in Insects: A Comparative Analysis of Wolbachia Strains. </w:t>
      </w:r>
      <w:r w:rsidRPr="00CD2394">
        <w:rPr>
          <w:rFonts w:ascii="Times New Roman" w:hAnsi="Times New Roman" w:cs="Times New Roman"/>
          <w:i/>
          <w:iCs/>
          <w:noProof/>
          <w:sz w:val="24"/>
          <w:szCs w:val="24"/>
        </w:rPr>
        <w:t>PLoS Pathogens</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10</w:t>
      </w:r>
      <w:r w:rsidRPr="00CD2394">
        <w:rPr>
          <w:rFonts w:ascii="Times New Roman" w:hAnsi="Times New Roman" w:cs="Times New Roman"/>
          <w:noProof/>
          <w:sz w:val="24"/>
          <w:szCs w:val="24"/>
        </w:rPr>
        <w:t>, e1004369.</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szCs w:val="24"/>
        </w:rPr>
      </w:pPr>
      <w:r w:rsidRPr="00CD2394">
        <w:rPr>
          <w:rFonts w:ascii="Times New Roman" w:hAnsi="Times New Roman" w:cs="Times New Roman"/>
          <w:noProof/>
          <w:sz w:val="24"/>
          <w:szCs w:val="24"/>
        </w:rPr>
        <w:t xml:space="preserve">Mateos M, Castrezana SJ, Nankivell BJ </w:t>
      </w:r>
      <w:r w:rsidRPr="00CD2394">
        <w:rPr>
          <w:rFonts w:ascii="Times New Roman" w:hAnsi="Times New Roman" w:cs="Times New Roman"/>
          <w:i/>
          <w:iCs/>
          <w:noProof/>
          <w:sz w:val="24"/>
          <w:szCs w:val="24"/>
        </w:rPr>
        <w:t>et al.</w:t>
      </w:r>
      <w:r w:rsidRPr="00CD2394">
        <w:rPr>
          <w:rFonts w:ascii="Times New Roman" w:hAnsi="Times New Roman" w:cs="Times New Roman"/>
          <w:noProof/>
          <w:sz w:val="24"/>
          <w:szCs w:val="24"/>
        </w:rPr>
        <w:t xml:space="preserve"> (2006) Heritable Endosymbionts of Drosophila. </w:t>
      </w:r>
      <w:r w:rsidRPr="00CD2394">
        <w:rPr>
          <w:rFonts w:ascii="Times New Roman" w:hAnsi="Times New Roman" w:cs="Times New Roman"/>
          <w:i/>
          <w:iCs/>
          <w:noProof/>
          <w:sz w:val="24"/>
          <w:szCs w:val="24"/>
        </w:rPr>
        <w:t>Genetics</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174</w:t>
      </w:r>
      <w:r w:rsidRPr="00CD2394">
        <w:rPr>
          <w:rFonts w:ascii="Times New Roman" w:hAnsi="Times New Roman" w:cs="Times New Roman"/>
          <w:noProof/>
          <w:sz w:val="24"/>
          <w:szCs w:val="24"/>
        </w:rPr>
        <w:t>, 363–376.</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szCs w:val="24"/>
        </w:rPr>
      </w:pPr>
      <w:r w:rsidRPr="00CD2394">
        <w:rPr>
          <w:rFonts w:ascii="Times New Roman" w:hAnsi="Times New Roman" w:cs="Times New Roman"/>
          <w:noProof/>
          <w:sz w:val="24"/>
          <w:szCs w:val="24"/>
        </w:rPr>
        <w:t xml:space="preserve">Merçot H, Poinsot D (1998) Wolbachia transmission in a naturally bi-infected Drosophila simulans strain from New-Caledonia. </w:t>
      </w:r>
      <w:r w:rsidRPr="00CD2394">
        <w:rPr>
          <w:rFonts w:ascii="Times New Roman" w:hAnsi="Times New Roman" w:cs="Times New Roman"/>
          <w:i/>
          <w:iCs/>
          <w:noProof/>
          <w:sz w:val="24"/>
          <w:szCs w:val="24"/>
        </w:rPr>
        <w:t>Entomologia Experimentalis et Applicata</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86</w:t>
      </w:r>
      <w:r w:rsidRPr="00CD2394">
        <w:rPr>
          <w:rFonts w:ascii="Times New Roman" w:hAnsi="Times New Roman" w:cs="Times New Roman"/>
          <w:noProof/>
          <w:sz w:val="24"/>
          <w:szCs w:val="24"/>
        </w:rPr>
        <w:t>, 97–103.</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szCs w:val="24"/>
        </w:rPr>
      </w:pPr>
      <w:r w:rsidRPr="00CD2394">
        <w:rPr>
          <w:rFonts w:ascii="Times New Roman" w:hAnsi="Times New Roman" w:cs="Times New Roman"/>
          <w:noProof/>
          <w:sz w:val="24"/>
          <w:szCs w:val="24"/>
        </w:rPr>
        <w:t xml:space="preserve">O’Neill SL, Karr TL (1990) Bidirectional incompatibility between conspecific populations of Drosophila simulans. </w:t>
      </w:r>
      <w:r w:rsidRPr="00CD2394">
        <w:rPr>
          <w:rFonts w:ascii="Times New Roman" w:hAnsi="Times New Roman" w:cs="Times New Roman"/>
          <w:i/>
          <w:iCs/>
          <w:noProof/>
          <w:sz w:val="24"/>
          <w:szCs w:val="24"/>
        </w:rPr>
        <w:t>Nature</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348</w:t>
      </w:r>
      <w:r w:rsidRPr="00CD2394">
        <w:rPr>
          <w:rFonts w:ascii="Times New Roman" w:hAnsi="Times New Roman" w:cs="Times New Roman"/>
          <w:noProof/>
          <w:sz w:val="24"/>
          <w:szCs w:val="24"/>
        </w:rPr>
        <w:t>, 178–180.</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szCs w:val="24"/>
        </w:rPr>
      </w:pPr>
      <w:r w:rsidRPr="00CD2394">
        <w:rPr>
          <w:rFonts w:ascii="Times New Roman" w:hAnsi="Times New Roman" w:cs="Times New Roman"/>
          <w:noProof/>
          <w:sz w:val="24"/>
          <w:szCs w:val="24"/>
        </w:rPr>
        <w:t xml:space="preserve">Poinsot D, Bourtzis K, Markakis G, Savakis C (1998) Wolbachia Transfer from Drosophila melanogaster into D. simulans: Host Effect and Cytoplasmic Incompatibility Relationships. </w:t>
      </w:r>
      <w:r w:rsidRPr="00CD2394">
        <w:rPr>
          <w:rFonts w:ascii="Times New Roman" w:hAnsi="Times New Roman" w:cs="Times New Roman"/>
          <w:i/>
          <w:iCs/>
          <w:noProof/>
          <w:sz w:val="24"/>
          <w:szCs w:val="24"/>
        </w:rPr>
        <w:t>Genetics</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150</w:t>
      </w:r>
      <w:r w:rsidRPr="00CD2394">
        <w:rPr>
          <w:rFonts w:ascii="Times New Roman" w:hAnsi="Times New Roman" w:cs="Times New Roman"/>
          <w:noProof/>
          <w:sz w:val="24"/>
          <w:szCs w:val="24"/>
        </w:rPr>
        <w:t>, 227–237.</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noProof/>
          <w:sz w:val="24"/>
        </w:rPr>
      </w:pPr>
      <w:r w:rsidRPr="00CD2394">
        <w:rPr>
          <w:rFonts w:ascii="Times New Roman" w:hAnsi="Times New Roman" w:cs="Times New Roman"/>
          <w:noProof/>
          <w:sz w:val="24"/>
          <w:szCs w:val="24"/>
        </w:rPr>
        <w:t xml:space="preserve">Zabalou S, Apostolaki A, Pattas S </w:t>
      </w:r>
      <w:r w:rsidRPr="00CD2394">
        <w:rPr>
          <w:rFonts w:ascii="Times New Roman" w:hAnsi="Times New Roman" w:cs="Times New Roman"/>
          <w:i/>
          <w:iCs/>
          <w:noProof/>
          <w:sz w:val="24"/>
          <w:szCs w:val="24"/>
        </w:rPr>
        <w:t>et al.</w:t>
      </w:r>
      <w:r w:rsidRPr="00CD2394">
        <w:rPr>
          <w:rFonts w:ascii="Times New Roman" w:hAnsi="Times New Roman" w:cs="Times New Roman"/>
          <w:noProof/>
          <w:sz w:val="24"/>
          <w:szCs w:val="24"/>
        </w:rPr>
        <w:t xml:space="preserve"> (2008) Multiple rescue factors within a Wolbachia strain. </w:t>
      </w:r>
      <w:r w:rsidRPr="00CD2394">
        <w:rPr>
          <w:rFonts w:ascii="Times New Roman" w:hAnsi="Times New Roman" w:cs="Times New Roman"/>
          <w:i/>
          <w:iCs/>
          <w:noProof/>
          <w:sz w:val="24"/>
          <w:szCs w:val="24"/>
        </w:rPr>
        <w:t>Genetics</w:t>
      </w:r>
      <w:r w:rsidRPr="00CD2394">
        <w:rPr>
          <w:rFonts w:ascii="Times New Roman" w:hAnsi="Times New Roman" w:cs="Times New Roman"/>
          <w:noProof/>
          <w:sz w:val="24"/>
          <w:szCs w:val="24"/>
        </w:rPr>
        <w:t xml:space="preserve">, </w:t>
      </w:r>
      <w:r w:rsidRPr="00CD2394">
        <w:rPr>
          <w:rFonts w:ascii="Times New Roman" w:hAnsi="Times New Roman" w:cs="Times New Roman"/>
          <w:b/>
          <w:bCs/>
          <w:noProof/>
          <w:sz w:val="24"/>
          <w:szCs w:val="24"/>
        </w:rPr>
        <w:t>178</w:t>
      </w:r>
      <w:r w:rsidRPr="00CD2394">
        <w:rPr>
          <w:rFonts w:ascii="Times New Roman" w:hAnsi="Times New Roman" w:cs="Times New Roman"/>
          <w:noProof/>
          <w:sz w:val="24"/>
          <w:szCs w:val="24"/>
        </w:rPr>
        <w:t>, 2145–60.</w:t>
      </w:r>
    </w:p>
    <w:p w:rsidR="00CD2394" w:rsidRPr="00CD2394" w:rsidRDefault="00CD2394" w:rsidP="00CD2394">
      <w:pPr>
        <w:widowControl w:val="0"/>
        <w:autoSpaceDE w:val="0"/>
        <w:autoSpaceDN w:val="0"/>
        <w:adjustRightInd w:val="0"/>
        <w:spacing w:line="240" w:lineRule="auto"/>
        <w:ind w:left="480" w:hanging="480"/>
        <w:rPr>
          <w:rFonts w:ascii="Times New Roman" w:hAnsi="Times New Roman" w:cs="Times New Roman"/>
          <w:sz w:val="24"/>
          <w:szCs w:val="24"/>
        </w:rPr>
      </w:pPr>
      <w:r w:rsidRPr="00CD2394">
        <w:rPr>
          <w:rFonts w:ascii="Times New Roman" w:hAnsi="Times New Roman" w:cs="Times New Roman"/>
          <w:sz w:val="24"/>
          <w:szCs w:val="24"/>
        </w:rPr>
        <w:fldChar w:fldCharType="end"/>
      </w:r>
    </w:p>
    <w:p w:rsidR="002B042B" w:rsidRPr="00CD2394" w:rsidRDefault="002B042B">
      <w:pPr>
        <w:rPr>
          <w:rFonts w:ascii="Times New Roman" w:hAnsi="Times New Roman" w:cs="Times New Roman"/>
          <w:sz w:val="24"/>
          <w:szCs w:val="24"/>
        </w:rPr>
      </w:pPr>
    </w:p>
    <w:sectPr w:rsidR="002B042B" w:rsidRPr="00CD2394" w:rsidSect="000B08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635F"/>
    <w:rsid w:val="000A481C"/>
    <w:rsid w:val="002B042B"/>
    <w:rsid w:val="00776C54"/>
    <w:rsid w:val="00CD2394"/>
    <w:rsid w:val="00F863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2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23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39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2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23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39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5A3E10-AEED-48A6-A3FF-CAE839624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3762</Words>
  <Characters>78448</Characters>
  <Application>Microsoft Office Word</Application>
  <DocSecurity>0</DocSecurity>
  <Lines>653</Lines>
  <Paragraphs>184</Paragraphs>
  <ScaleCrop>false</ScaleCrop>
  <Company>University of Cambridge</Company>
  <LinksUpToDate>false</LinksUpToDate>
  <CharactersWithSpaces>92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p</dc:creator>
  <cp:lastModifiedBy>Temp</cp:lastModifiedBy>
  <cp:revision>3</cp:revision>
  <dcterms:created xsi:type="dcterms:W3CDTF">2017-04-26T09:18:00Z</dcterms:created>
  <dcterms:modified xsi:type="dcterms:W3CDTF">2017-04-26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ecology</vt:lpwstr>
  </property>
  <property fmtid="{D5CDD505-2E9C-101B-9397-08002B2CF9AE}" pid="15" name="Mendeley Recent Style Name 6_1">
    <vt:lpwstr>Molecular Ecology</vt:lpwstr>
  </property>
  <property fmtid="{D5CDD505-2E9C-101B-9397-08002B2CF9AE}" pid="16" name="Mendeley Recent Style Id 7_1">
    <vt:lpwstr>http://www.zotero.org/styles/plos-pathogens</vt:lpwstr>
  </property>
  <property fmtid="{D5CDD505-2E9C-101B-9397-08002B2CF9AE}" pid="17" name="Mendeley Recent Style Name 7_1">
    <vt:lpwstr>PLOS Pathogens</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48a8b06-86ba-3544-a4d2-642d58455679</vt:lpwstr>
  </property>
  <property fmtid="{D5CDD505-2E9C-101B-9397-08002B2CF9AE}" pid="24" name="Mendeley Citation Style_1">
    <vt:lpwstr>http://www.zotero.org/styles/molecular-ecology</vt:lpwstr>
  </property>
</Properties>
</file>